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00" w:type="pct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178"/>
        <w:gridCol w:w="990"/>
        <w:gridCol w:w="4144"/>
        <w:gridCol w:w="450"/>
        <w:gridCol w:w="175"/>
        <w:gridCol w:w="10"/>
        <w:gridCol w:w="260"/>
        <w:gridCol w:w="548"/>
        <w:gridCol w:w="89"/>
        <w:gridCol w:w="16"/>
        <w:gridCol w:w="974"/>
        <w:gridCol w:w="184"/>
        <w:gridCol w:w="901"/>
      </w:tblGrid>
      <w:tr w:rsidR="00616007" w:rsidRPr="003C2B6E" w14:paraId="6FDA3BEF" w14:textId="77777777" w:rsidTr="008A7B01">
        <w:trPr>
          <w:trHeight w:val="600"/>
        </w:trPr>
        <w:tc>
          <w:tcPr>
            <w:tcW w:w="5000" w:type="pct"/>
            <w:gridSpan w:val="13"/>
            <w:tcBorders>
              <w:left w:val="single" w:sz="8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14:paraId="1DEB8857" w14:textId="0AEA39A9" w:rsidR="00616007" w:rsidRPr="00697BB9" w:rsidRDefault="004F48F6" w:rsidP="008A7B0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bookmarkStart w:id="0" w:name="RANGE!A1:E126"/>
            <w:r>
              <w:rPr>
                <w:rFonts w:ascii="Arial" w:hAnsi="Arial"/>
                <w:b/>
                <w:sz w:val="20"/>
                <w:szCs w:val="20"/>
              </w:rPr>
              <w:t>Supplementary file 1</w:t>
            </w:r>
            <w:r w:rsidR="008874A9" w:rsidRPr="00697BB9">
              <w:rPr>
                <w:rFonts w:ascii="Arial" w:hAnsi="Arial"/>
                <w:b/>
                <w:sz w:val="20"/>
                <w:szCs w:val="20"/>
              </w:rPr>
              <w:t xml:space="preserve">. </w:t>
            </w:r>
            <w:r w:rsidR="00C50053">
              <w:rPr>
                <w:rFonts w:ascii="Arial" w:hAnsi="Arial"/>
                <w:b/>
                <w:sz w:val="20"/>
                <w:szCs w:val="20"/>
              </w:rPr>
              <w:t xml:space="preserve">Genes significantly upregulated </w:t>
            </w:r>
            <w:r w:rsidR="004B745D" w:rsidRPr="00697BB9">
              <w:rPr>
                <w:rFonts w:ascii="Arial" w:hAnsi="Arial"/>
                <w:b/>
                <w:sz w:val="20"/>
                <w:szCs w:val="20"/>
              </w:rPr>
              <w:t>in E12</w:t>
            </w:r>
            <w:r w:rsidR="00616007" w:rsidRPr="00697BB9">
              <w:rPr>
                <w:rFonts w:ascii="Arial" w:hAnsi="Arial"/>
                <w:b/>
                <w:sz w:val="20"/>
                <w:szCs w:val="20"/>
              </w:rPr>
              <w:t xml:space="preserve">.5 </w:t>
            </w:r>
            <w:r w:rsidR="00616007" w:rsidRPr="00697BB9">
              <w:rPr>
                <w:rFonts w:ascii="Arial" w:hAnsi="Arial"/>
                <w:b/>
                <w:i/>
                <w:sz w:val="20"/>
                <w:szCs w:val="20"/>
              </w:rPr>
              <w:t xml:space="preserve">Cre+, Rest </w:t>
            </w:r>
            <w:r w:rsidR="00616007" w:rsidRPr="00697BB9">
              <w:rPr>
                <w:rFonts w:ascii="Arial" w:hAnsi="Arial"/>
                <w:b/>
                <w:i/>
                <w:sz w:val="20"/>
                <w:szCs w:val="20"/>
                <w:vertAlign w:val="superscript"/>
              </w:rPr>
              <w:t>GTi/GTi</w:t>
            </w:r>
            <w:r w:rsidR="00616007" w:rsidRPr="00697BB9">
              <w:rPr>
                <w:rFonts w:ascii="Arial" w:hAnsi="Arial"/>
                <w:b/>
                <w:sz w:val="20"/>
                <w:szCs w:val="20"/>
              </w:rPr>
              <w:t xml:space="preserve"> brain vs </w:t>
            </w:r>
            <w:r w:rsidR="00616007" w:rsidRPr="00697BB9">
              <w:rPr>
                <w:rFonts w:ascii="Arial" w:hAnsi="Arial"/>
                <w:b/>
                <w:i/>
                <w:sz w:val="20"/>
                <w:szCs w:val="20"/>
              </w:rPr>
              <w:t xml:space="preserve">Rest </w:t>
            </w:r>
            <w:r w:rsidR="00616007" w:rsidRPr="00697BB9">
              <w:rPr>
                <w:rFonts w:ascii="Arial" w:hAnsi="Arial"/>
                <w:b/>
                <w:i/>
                <w:sz w:val="20"/>
                <w:szCs w:val="20"/>
                <w:vertAlign w:val="superscript"/>
              </w:rPr>
              <w:t>GTi/GTi</w:t>
            </w:r>
            <w:r w:rsidR="00616007" w:rsidRPr="00697BB9">
              <w:rPr>
                <w:rFonts w:ascii="Arial" w:hAnsi="Arial"/>
                <w:b/>
                <w:i/>
                <w:sz w:val="20"/>
                <w:szCs w:val="20"/>
              </w:rPr>
              <w:t xml:space="preserve"> </w:t>
            </w:r>
            <w:r w:rsidR="00616007" w:rsidRPr="00697BB9">
              <w:rPr>
                <w:rFonts w:ascii="Arial" w:hAnsi="Arial"/>
                <w:b/>
                <w:sz w:val="20"/>
                <w:szCs w:val="20"/>
              </w:rPr>
              <w:t>brain</w:t>
            </w:r>
            <w:r w:rsidR="008A7B01">
              <w:rPr>
                <w:rFonts w:ascii="Arial" w:hAnsi="Arial"/>
                <w:b/>
                <w:sz w:val="20"/>
                <w:szCs w:val="20"/>
              </w:rPr>
              <w:t>,</w:t>
            </w:r>
            <w:r w:rsidR="00616007" w:rsidRPr="00697BB9">
              <w:rPr>
                <w:rFonts w:ascii="Arial" w:hAnsi="Arial"/>
                <w:b/>
                <w:sz w:val="20"/>
                <w:szCs w:val="20"/>
              </w:rPr>
              <w:t xml:space="preserve"> revealed </w:t>
            </w:r>
            <w:bookmarkStart w:id="1" w:name="_GoBack"/>
            <w:bookmarkEnd w:id="1"/>
            <w:r w:rsidR="00616007" w:rsidRPr="00697BB9">
              <w:rPr>
                <w:rFonts w:ascii="Arial" w:hAnsi="Arial"/>
                <w:b/>
                <w:sz w:val="20"/>
                <w:szCs w:val="20"/>
              </w:rPr>
              <w:t>by microarray analyses</w:t>
            </w:r>
            <w:bookmarkEnd w:id="0"/>
            <w:r w:rsidR="00C50053">
              <w:rPr>
                <w:rFonts w:ascii="Arial" w:hAnsi="Arial"/>
                <w:b/>
                <w:sz w:val="20"/>
                <w:szCs w:val="20"/>
              </w:rPr>
              <w:t>.</w:t>
            </w:r>
          </w:p>
        </w:tc>
      </w:tr>
      <w:tr w:rsidR="003C2B6E" w:rsidRPr="003C2B6E" w14:paraId="00875DA6" w14:textId="77777777">
        <w:trPr>
          <w:trHeight w:val="240"/>
        </w:trPr>
        <w:tc>
          <w:tcPr>
            <w:tcW w:w="594" w:type="pct"/>
            <w:tcBorders>
              <w:top w:val="single" w:sz="6" w:space="0" w:color="000000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223A20DC" w14:textId="77777777" w:rsidR="00616007" w:rsidRPr="003C2B6E" w:rsidRDefault="00616007" w:rsidP="00DE3059">
            <w:pPr>
              <w:rPr>
                <w:rFonts w:ascii="Arial" w:hAnsi="Arial"/>
                <w:b/>
                <w:sz w:val="16"/>
                <w:szCs w:val="20"/>
              </w:rPr>
            </w:pPr>
            <w:r w:rsidRPr="003C2B6E">
              <w:rPr>
                <w:rFonts w:ascii="Arial" w:hAnsi="Arial"/>
                <w:b/>
                <w:sz w:val="16"/>
                <w:szCs w:val="20"/>
              </w:rPr>
              <w:t>GenBank</w:t>
            </w:r>
          </w:p>
        </w:tc>
        <w:tc>
          <w:tcPr>
            <w:tcW w:w="499" w:type="pct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14:paraId="2B0B5417" w14:textId="77777777" w:rsidR="00616007" w:rsidRPr="003C2B6E" w:rsidRDefault="00616007" w:rsidP="00DE3059">
            <w:pPr>
              <w:rPr>
                <w:rFonts w:ascii="Arial" w:hAnsi="Arial"/>
                <w:b/>
                <w:sz w:val="16"/>
                <w:szCs w:val="20"/>
              </w:rPr>
            </w:pPr>
            <w:r w:rsidRPr="003C2B6E">
              <w:rPr>
                <w:rFonts w:ascii="Arial" w:hAnsi="Arial"/>
                <w:b/>
                <w:sz w:val="16"/>
                <w:szCs w:val="20"/>
              </w:rPr>
              <w:t>Symbol</w:t>
            </w:r>
          </w:p>
        </w:tc>
        <w:tc>
          <w:tcPr>
            <w:tcW w:w="2540" w:type="pct"/>
            <w:gridSpan w:val="5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14:paraId="6CA5CAB9" w14:textId="77777777" w:rsidR="00616007" w:rsidRPr="003C2B6E" w:rsidRDefault="00616007" w:rsidP="00DE3059">
            <w:pPr>
              <w:rPr>
                <w:rFonts w:ascii="Arial" w:hAnsi="Arial"/>
                <w:b/>
                <w:sz w:val="16"/>
                <w:szCs w:val="20"/>
              </w:rPr>
            </w:pPr>
            <w:r w:rsidRPr="003C2B6E">
              <w:rPr>
                <w:rFonts w:ascii="Arial" w:hAnsi="Arial"/>
                <w:b/>
                <w:sz w:val="16"/>
                <w:szCs w:val="20"/>
              </w:rPr>
              <w:t>Description</w:t>
            </w:r>
          </w:p>
        </w:tc>
        <w:tc>
          <w:tcPr>
            <w:tcW w:w="820" w:type="pct"/>
            <w:gridSpan w:val="4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14:paraId="2F5F0947" w14:textId="77777777" w:rsidR="00616007" w:rsidRPr="003C2B6E" w:rsidRDefault="008874A9" w:rsidP="00DE3059">
            <w:pPr>
              <w:rPr>
                <w:rFonts w:ascii="Arial" w:hAnsi="Arial"/>
                <w:b/>
                <w:sz w:val="16"/>
                <w:szCs w:val="20"/>
              </w:rPr>
            </w:pPr>
            <w:r w:rsidRPr="003C2B6E">
              <w:rPr>
                <w:rFonts w:ascii="Arial" w:hAnsi="Arial"/>
                <w:b/>
                <w:sz w:val="16"/>
                <w:szCs w:val="20"/>
              </w:rPr>
              <w:t>F</w:t>
            </w:r>
            <w:r w:rsidR="00616007" w:rsidRPr="003C2B6E">
              <w:rPr>
                <w:rFonts w:ascii="Arial" w:hAnsi="Arial"/>
                <w:b/>
                <w:sz w:val="16"/>
                <w:szCs w:val="20"/>
              </w:rPr>
              <w:t xml:space="preserve">old </w:t>
            </w:r>
            <w:r w:rsidR="003C2B6E" w:rsidRPr="003C2B6E">
              <w:rPr>
                <w:rFonts w:ascii="Arial" w:hAnsi="Arial"/>
                <w:b/>
                <w:sz w:val="16"/>
                <w:szCs w:val="20"/>
              </w:rPr>
              <w:t xml:space="preserve"> </w:t>
            </w:r>
            <w:r w:rsidR="00616007" w:rsidRPr="003C2B6E">
              <w:rPr>
                <w:rFonts w:ascii="Arial" w:hAnsi="Arial"/>
                <w:b/>
                <w:sz w:val="16"/>
                <w:szCs w:val="20"/>
              </w:rPr>
              <w:t>Change</w:t>
            </w:r>
          </w:p>
        </w:tc>
        <w:tc>
          <w:tcPr>
            <w:tcW w:w="546" w:type="pct"/>
            <w:gridSpan w:val="2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14:paraId="6BF3BC30" w14:textId="77777777" w:rsidR="00616007" w:rsidRPr="003C2B6E" w:rsidRDefault="00B93325" w:rsidP="003C2B6E">
            <w:pPr>
              <w:rPr>
                <w:rFonts w:ascii="Arial" w:hAnsi="Arial"/>
                <w:b/>
                <w:sz w:val="16"/>
                <w:szCs w:val="20"/>
              </w:rPr>
            </w:pPr>
            <w:r w:rsidRPr="003C2B6E">
              <w:rPr>
                <w:rFonts w:ascii="Arial" w:hAnsi="Arial"/>
                <w:b/>
                <w:sz w:val="16"/>
                <w:szCs w:val="20"/>
              </w:rPr>
              <w:t xml:space="preserve">                           </w:t>
            </w:r>
            <w:r w:rsidR="003C2B6E">
              <w:rPr>
                <w:rFonts w:ascii="Arial" w:hAnsi="Arial"/>
                <w:b/>
                <w:sz w:val="16"/>
                <w:szCs w:val="20"/>
              </w:rPr>
              <w:t xml:space="preserve"> </w:t>
            </w:r>
            <w:r w:rsidR="00616007" w:rsidRPr="003C2B6E">
              <w:rPr>
                <w:rFonts w:ascii="Arial" w:hAnsi="Arial"/>
                <w:b/>
                <w:sz w:val="16"/>
                <w:szCs w:val="20"/>
              </w:rPr>
              <w:t xml:space="preserve">P-value </w:t>
            </w:r>
          </w:p>
        </w:tc>
      </w:tr>
      <w:tr w:rsidR="003C2B6E" w:rsidRPr="003C2B6E" w14:paraId="7259DA46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64206578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09263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49E1A75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Spp1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70DD14AF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secreted phosphoprotein 1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6C6F6F3D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8.193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0A0B6622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48E-005</w:t>
            </w:r>
          </w:p>
        </w:tc>
      </w:tr>
      <w:tr w:rsidR="003C2B6E" w:rsidRPr="003C2B6E" w14:paraId="58825F14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7C17AAE8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V066625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330493A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yz1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51A1FE08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ysozyme 1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4E9B5CDC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4.366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3946499A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27E-004</w:t>
            </w:r>
          </w:p>
        </w:tc>
      </w:tr>
      <w:tr w:rsidR="003C2B6E" w:rsidRPr="003C2B6E" w14:paraId="29EF2541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1C865CB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27209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699F4872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s4a6b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1EAB1C3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embrane-spanning 4-domains, subfamily A, member 6B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2565A1C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4.305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46FB18B1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39E-005</w:t>
            </w:r>
          </w:p>
        </w:tc>
      </w:tr>
      <w:tr w:rsidR="003C2B6E" w:rsidRPr="003C2B6E" w14:paraId="65ACFECA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5674F81E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V246296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605F7801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Eda2r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498BA7C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ectodysplasin A2 isoform receptor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0DB0B9AB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874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4FCF7AF6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48E-005</w:t>
            </w:r>
          </w:p>
        </w:tc>
      </w:tr>
      <w:tr w:rsidR="003C2B6E" w:rsidRPr="003C2B6E" w14:paraId="4FBF12D8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38B779E7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V058500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1CC69AF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yz2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49FF457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ysozyme 2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611835C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697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78D2F2F1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10E-003</w:t>
            </w:r>
          </w:p>
        </w:tc>
      </w:tr>
      <w:tr w:rsidR="003C2B6E" w:rsidRPr="003C2B6E" w14:paraId="760A9443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7042B5B8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09777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4A423819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1qb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696EF26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omplement component 1, q subcomponent, beta polypeptide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6056DCD1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600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7F6237FB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09E-005</w:t>
            </w:r>
          </w:p>
        </w:tc>
      </w:tr>
      <w:tr w:rsidR="003C2B6E" w:rsidRPr="003C2B6E" w14:paraId="7349C8A8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0EE6C6C1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11662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466389B1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Tyrobp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73A63240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TYRO protein tyrosine kinase binding protein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49E2B11E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407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18B1AD15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48E-005</w:t>
            </w:r>
          </w:p>
        </w:tc>
      </w:tr>
      <w:tr w:rsidR="003C2B6E" w:rsidRPr="003C2B6E" w14:paraId="1C157306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70A3C08D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07574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551ED43D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1qc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1AC0FB1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omplement component 1, q subcomponent, C chain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786E1791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389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328B10EF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04E-005</w:t>
            </w:r>
          </w:p>
        </w:tc>
      </w:tr>
      <w:tr w:rsidR="003C2B6E" w:rsidRPr="003C2B6E" w14:paraId="08F5A30A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7DEA6A9E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B111335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25092D81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1qb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6C237C50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omplement component 1, q subcomponent, beta polypeptide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2864E9B9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025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42671DF9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36E-005</w:t>
            </w:r>
          </w:p>
        </w:tc>
      </w:tr>
      <w:tr w:rsidR="003C2B6E" w:rsidRPr="003C2B6E" w14:paraId="0F648028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527C7858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07572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0C21AD46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1qa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03012017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omplement component 1, q subcomponent, alpha polypeptide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5D38B4AC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940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63780BAB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39E-005</w:t>
            </w:r>
          </w:p>
        </w:tc>
      </w:tr>
      <w:tr w:rsidR="003C2B6E" w:rsidRPr="003C2B6E" w14:paraId="583A0335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1D953AA0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K019319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00F6D988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poe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1903DBE0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polipoprotein E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4416CCF5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847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39C1BB44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40E-005</w:t>
            </w:r>
          </w:p>
        </w:tc>
      </w:tr>
      <w:tr w:rsidR="003C2B6E" w:rsidRPr="003C2B6E" w14:paraId="52E92ABE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4499EA7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B333624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5FC575E8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3ar1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35491D79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omplement component 3a receptor 1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50FC7CC7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834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014BC5A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4.06E-005</w:t>
            </w:r>
          </w:p>
        </w:tc>
      </w:tr>
      <w:tr w:rsidR="003C2B6E" w:rsidRPr="003C2B6E" w14:paraId="131F13D0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5619ADE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10188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3230D43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Fcgr3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164A8B17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Fc receptor, IgG, low affinity III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44C6B8E9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816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16B0AE65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38E-004</w:t>
            </w:r>
          </w:p>
        </w:tc>
      </w:tr>
      <w:tr w:rsidR="003C2B6E" w:rsidRPr="003C2B6E" w14:paraId="6459B833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2A47D21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26835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20540A7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s4a6d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5323051F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embrane-spanning 4-domains, subfamily A, member 6D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01885A72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731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67027545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64E-003</w:t>
            </w:r>
          </w:p>
        </w:tc>
      </w:tr>
      <w:tr w:rsidR="003C2B6E" w:rsidRPr="003C2B6E" w14:paraId="4E96F190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FFFF00"/>
            <w:noWrap/>
            <w:vAlign w:val="bottom"/>
          </w:tcPr>
          <w:p w14:paraId="60FC638D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21451</w:t>
            </w:r>
          </w:p>
        </w:tc>
        <w:tc>
          <w:tcPr>
            <w:tcW w:w="499" w:type="pct"/>
            <w:shd w:val="clear" w:color="auto" w:fill="FFFF00"/>
            <w:noWrap/>
            <w:vAlign w:val="bottom"/>
          </w:tcPr>
          <w:p w14:paraId="4D840F0F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Pmaip1</w:t>
            </w:r>
          </w:p>
        </w:tc>
        <w:tc>
          <w:tcPr>
            <w:tcW w:w="2404" w:type="pct"/>
            <w:gridSpan w:val="3"/>
            <w:shd w:val="clear" w:color="auto" w:fill="FFFF00"/>
            <w:noWrap/>
            <w:vAlign w:val="bottom"/>
          </w:tcPr>
          <w:p w14:paraId="5E428F6F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phorbol-12-myristate-13-acetate-induced protein 1</w:t>
            </w:r>
          </w:p>
        </w:tc>
        <w:tc>
          <w:tcPr>
            <w:tcW w:w="465" w:type="pct"/>
            <w:gridSpan w:val="5"/>
            <w:shd w:val="clear" w:color="auto" w:fill="FFFF00"/>
            <w:noWrap/>
            <w:vAlign w:val="bottom"/>
          </w:tcPr>
          <w:p w14:paraId="3A857F2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559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FFFF00"/>
            <w:noWrap/>
            <w:vAlign w:val="bottom"/>
          </w:tcPr>
          <w:p w14:paraId="2E6AB462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5.93E-003</w:t>
            </w:r>
          </w:p>
        </w:tc>
      </w:tr>
      <w:tr w:rsidR="003C2B6E" w:rsidRPr="003C2B6E" w14:paraId="52AC1097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0FBDF29D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W208566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05112796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yz2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7E2861F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ysozyme 2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6E42E43E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558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173B22A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88E-003</w:t>
            </w:r>
          </w:p>
        </w:tc>
      </w:tr>
      <w:tr w:rsidR="003C2B6E" w:rsidRPr="003C2B6E" w14:paraId="6188F8D1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2E056119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20315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1F6AD9A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peg1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612D49F0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acrophage expressed gene 1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217A6DB5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485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70CF7358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98E-003</w:t>
            </w:r>
          </w:p>
        </w:tc>
      </w:tr>
      <w:tr w:rsidR="003C2B6E" w:rsidRPr="003C2B6E" w14:paraId="5111B1D9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5EBE61E2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C016551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48BE13E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Fcrls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3F0DBDD0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Fc receptor-like S, scavenger receptor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0D379FF2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465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29FFB00D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7.68E-006</w:t>
            </w:r>
          </w:p>
        </w:tc>
      </w:tr>
      <w:tr w:rsidR="003C2B6E" w:rsidRPr="003C2B6E" w14:paraId="6442861C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2EE0A47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19467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B12C391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if1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19E59D6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llograft inflammatory factor 1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18D4E292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463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3A04C691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7E-003</w:t>
            </w:r>
          </w:p>
        </w:tc>
      </w:tr>
      <w:tr w:rsidR="003C2B6E" w:rsidRPr="003C2B6E" w14:paraId="12D50EB4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671FCD6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10745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4A18554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y86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228BF1E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ymphocyte antigen 86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6DCC5A2C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456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53AC44B7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39E-005</w:t>
            </w:r>
          </w:p>
        </w:tc>
      </w:tr>
      <w:tr w:rsidR="003C2B6E" w:rsidRPr="003C2B6E" w14:paraId="38A84444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12A1CA4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26835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63DA238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s4a6d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4291665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embrane-spanning 4-domains, subfamily A, member 6D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5F107E02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381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16BF0179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64E-003</w:t>
            </w:r>
          </w:p>
        </w:tc>
      </w:tr>
      <w:tr w:rsidR="003C2B6E" w:rsidRPr="003C2B6E" w14:paraId="722FC9D8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2A4FBF38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I323359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50678B01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sf1r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2F4C8007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olony stimulating factor 1 receptor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24D85E24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362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1BA05D8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04E-005</w:t>
            </w:r>
          </w:p>
        </w:tc>
      </w:tr>
      <w:tr w:rsidR="003C2B6E" w:rsidRPr="003C2B6E" w14:paraId="3BEEC909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2E5F5536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10185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1A54C84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Fcer1g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4193B5C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Fc receptor, IgE, high affinity I, gamma polypeptide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5AB0EA9B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357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5025244F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27E-004</w:t>
            </w:r>
          </w:p>
        </w:tc>
      </w:tr>
      <w:tr w:rsidR="003C2B6E" w:rsidRPr="003C2B6E" w14:paraId="72636323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52A32C0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20008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58DD90A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lec7a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4703AE76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-type lectin domain family 7, member a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7348C38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280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4980EF26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74E-003</w:t>
            </w:r>
          </w:p>
        </w:tc>
      </w:tr>
      <w:tr w:rsidR="003C2B6E" w:rsidRPr="003C2B6E" w14:paraId="22450E5E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69DF29D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C005569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31557F0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Rnase4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37F688B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ribonuclease, RNase A family 4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07E84454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238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74920E8C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88E-003</w:t>
            </w:r>
          </w:p>
        </w:tc>
      </w:tr>
      <w:tr w:rsidR="003C2B6E" w:rsidRPr="003C2B6E" w14:paraId="3939F028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4E44E937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C012653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44B3BE3E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x3cr1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3E963381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hemokine (C-X3-C) receptor 1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2342B3AE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216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50F3EF8E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97E-003</w:t>
            </w:r>
          </w:p>
        </w:tc>
      </w:tr>
      <w:tr w:rsidR="003C2B6E" w:rsidRPr="003C2B6E" w14:paraId="385D17FA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7EBEF2A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13750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E6F5BAF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Phlda3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111D4E2D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pleckstrin homology-like domain, family A, member 3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2C4CC2BB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160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17D7441F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56E-003</w:t>
            </w:r>
          </w:p>
        </w:tc>
      </w:tr>
      <w:tr w:rsidR="003C2B6E" w:rsidRPr="003C2B6E" w14:paraId="1F9F4DBE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666DACEE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C001991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189021DF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Sepp1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6C7021B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selenoprotein P, plasma, 1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24C9F15A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159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723CC004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93E-002</w:t>
            </w:r>
          </w:p>
        </w:tc>
      </w:tr>
      <w:tr w:rsidR="003C2B6E" w:rsidRPr="003C2B6E" w14:paraId="2BE65AFC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3D76484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11210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DBF3529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Ptprc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2B676BA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protein tyrosine phosphatase, receptor type, C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39995542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128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4A68A748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81E-003</w:t>
            </w:r>
          </w:p>
        </w:tc>
      </w:tr>
      <w:tr w:rsidR="003C2B6E" w:rsidRPr="003C2B6E" w14:paraId="40F307DC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3F3D499E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I385586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2D3E0499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Rnase4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3F431F06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ribonuclease, RNase A family 4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0D0A00ED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115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53D22C1C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4.49E-003</w:t>
            </w:r>
          </w:p>
        </w:tc>
      </w:tr>
      <w:tr w:rsidR="003C2B6E" w:rsidRPr="003C2B6E" w14:paraId="6E039402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46816D0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B218107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6E403A72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aptm5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310F1B41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ysosomal-associated protein transmembrane 5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2B955F8F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102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1C7FCDB7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7.18E-003</w:t>
            </w:r>
          </w:p>
        </w:tc>
      </w:tr>
      <w:tr w:rsidR="003C2B6E" w:rsidRPr="003C2B6E" w14:paraId="4E638BC3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1A520937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07651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5838397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d53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0000F302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D53 antigen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3F773B5D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094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5C2D3BFF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1E-002</w:t>
            </w:r>
          </w:p>
        </w:tc>
      </w:tr>
      <w:tr w:rsidR="003C2B6E" w:rsidRPr="003C2B6E" w14:paraId="76CAC2DD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5BF5A7C8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11823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A328BB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Gpr34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00276A3E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G protein-coupled receptor 34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03236FD2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081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01856D9D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4.18E-003</w:t>
            </w:r>
          </w:p>
        </w:tc>
      </w:tr>
      <w:tr w:rsidR="003C2B6E" w:rsidRPr="003C2B6E" w14:paraId="3764FD6A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5BA283FE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10708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04AE8D1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gals9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3767F28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ectin, galactose binding, soluble 9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29CF8427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080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190D899D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4.26E-003</w:t>
            </w:r>
          </w:p>
        </w:tc>
      </w:tr>
      <w:tr w:rsidR="003C2B6E" w:rsidRPr="003C2B6E" w14:paraId="511467B7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FFFF00"/>
            <w:noWrap/>
            <w:vAlign w:val="bottom"/>
          </w:tcPr>
          <w:p w14:paraId="385A99E2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K007630</w:t>
            </w:r>
          </w:p>
        </w:tc>
        <w:tc>
          <w:tcPr>
            <w:tcW w:w="499" w:type="pct"/>
            <w:shd w:val="clear" w:color="auto" w:fill="FFFF00"/>
            <w:noWrap/>
            <w:vAlign w:val="bottom"/>
          </w:tcPr>
          <w:p w14:paraId="06CE4CC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dkn1a</w:t>
            </w:r>
          </w:p>
        </w:tc>
        <w:tc>
          <w:tcPr>
            <w:tcW w:w="2404" w:type="pct"/>
            <w:gridSpan w:val="3"/>
            <w:shd w:val="clear" w:color="auto" w:fill="FFFF00"/>
            <w:noWrap/>
            <w:vAlign w:val="bottom"/>
          </w:tcPr>
          <w:p w14:paraId="3364CB7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yclin-dependent kinase inhibitor 1A (P21)</w:t>
            </w:r>
          </w:p>
        </w:tc>
        <w:tc>
          <w:tcPr>
            <w:tcW w:w="465" w:type="pct"/>
            <w:gridSpan w:val="5"/>
            <w:shd w:val="clear" w:color="auto" w:fill="FFFF00"/>
            <w:noWrap/>
            <w:vAlign w:val="bottom"/>
          </w:tcPr>
          <w:p w14:paraId="3CDF0F51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078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FFFF00"/>
            <w:noWrap/>
            <w:vAlign w:val="bottom"/>
          </w:tcPr>
          <w:p w14:paraId="545B63E7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16E-004</w:t>
            </w:r>
          </w:p>
        </w:tc>
      </w:tr>
      <w:tr w:rsidR="003C2B6E" w:rsidRPr="003C2B6E" w14:paraId="21FAEAAD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16DBA64F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09982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0387DB7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tsc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0DFB825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athepsin C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04C3B466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069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62EC6566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25E-002</w:t>
            </w:r>
          </w:p>
        </w:tc>
      </w:tr>
      <w:tr w:rsidR="003C2B6E" w:rsidRPr="003C2B6E" w14:paraId="0418F891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3209A28D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C024402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36ADBB70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s4a7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41FC84B7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embrane-spanning 4-domains, subfamily A, member 7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0F7C2FD5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058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2A43BF91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19E-002</w:t>
            </w:r>
          </w:p>
        </w:tc>
      </w:tr>
      <w:tr w:rsidR="003C2B6E" w:rsidRPr="003C2B6E" w14:paraId="5E14F64C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4D0492D0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09779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438121F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3ar1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4C01940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omplement component 3a receptor 1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739844A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022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338DB2E6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27E-004</w:t>
            </w:r>
          </w:p>
        </w:tc>
      </w:tr>
      <w:tr w:rsidR="003C2B6E" w:rsidRPr="003C2B6E" w14:paraId="4E179A9B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6539AC28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G084230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08E5F9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Pycard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20F6BEC9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PYD and CARD domain containing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3501FA1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992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27E317DF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0E-002</w:t>
            </w:r>
          </w:p>
        </w:tc>
      </w:tr>
      <w:tr w:rsidR="003C2B6E" w:rsidRPr="003C2B6E" w14:paraId="0C2AF3F8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7A9308E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21281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5CA0CB0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tss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6355BCBD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athepsin S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6B3681CA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969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251E0823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4.23E-003</w:t>
            </w:r>
          </w:p>
        </w:tc>
      </w:tr>
      <w:tr w:rsidR="003C2B6E" w:rsidRPr="003C2B6E" w14:paraId="78A15C29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66DE2EF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U66888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4BD54B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Emr1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1E688C50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EGF-like module containing, mucin-like, hormone receptor-like sequence 1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2BDB8EA3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943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20FBD83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4.53E-004</w:t>
            </w:r>
          </w:p>
        </w:tc>
      </w:tr>
      <w:tr w:rsidR="003C2B6E" w:rsidRPr="003C2B6E" w14:paraId="7DD5B98D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61598FF9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07669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43F51FB2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dkn1a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2DCDBA2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yclin-dependent kinase inhibitor 1A (P21)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486AE60C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941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48083493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16E-004</w:t>
            </w:r>
          </w:p>
        </w:tc>
      </w:tr>
      <w:tr w:rsidR="003C2B6E" w:rsidRPr="003C2B6E" w14:paraId="13C841F2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0B3C4160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G065754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21A4A9C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cng1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451165E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yclin G1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477FDE88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932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0F88F268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6.99E-003</w:t>
            </w:r>
          </w:p>
        </w:tc>
      </w:tr>
      <w:tr w:rsidR="003C2B6E" w:rsidRPr="003C2B6E" w14:paraId="3935A7D6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0496A34E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10161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2203984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Evi2a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7EF533A1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ecotropic viral integration site 2a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1FCA99E8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927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3A7F1AD8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14E-002</w:t>
            </w:r>
          </w:p>
        </w:tc>
      </w:tr>
      <w:tr w:rsidR="003C2B6E" w:rsidRPr="003C2B6E" w14:paraId="6DCF14F0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5A748EA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V225808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4490F182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Hexb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078DF07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hexosaminidase B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6B4E5F04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911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38A0043B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32E-003</w:t>
            </w:r>
          </w:p>
        </w:tc>
      </w:tr>
      <w:tr w:rsidR="003C2B6E" w:rsidRPr="003C2B6E" w14:paraId="0909016B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3C631C4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23044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414152A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Slc15a3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020D59C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solute carrier family 15, member 3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55398067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893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19FFE536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76E-003</w:t>
            </w:r>
          </w:p>
        </w:tc>
      </w:tr>
      <w:tr w:rsidR="003C2B6E" w:rsidRPr="003C2B6E" w14:paraId="15C0718F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39880D36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07801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336F91F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tsh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5A3F2677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athepsin H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43B3817E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871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587B8594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27E-004</w:t>
            </w:r>
          </w:p>
        </w:tc>
      </w:tr>
      <w:tr w:rsidR="003C2B6E" w:rsidRPr="003C2B6E" w14:paraId="2864FCB5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12D138E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K018713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F814B29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yba</w:t>
            </w:r>
          </w:p>
        </w:tc>
        <w:tc>
          <w:tcPr>
            <w:tcW w:w="2404" w:type="pct"/>
            <w:gridSpan w:val="3"/>
            <w:shd w:val="clear" w:color="auto" w:fill="C2D69B" w:themeFill="accent3" w:themeFillTint="99"/>
            <w:noWrap/>
            <w:vAlign w:val="bottom"/>
          </w:tcPr>
          <w:p w14:paraId="1E2D6227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ytochrome b-245, alpha polypeptide</w:t>
            </w:r>
          </w:p>
        </w:tc>
        <w:tc>
          <w:tcPr>
            <w:tcW w:w="465" w:type="pct"/>
            <w:gridSpan w:val="5"/>
            <w:shd w:val="clear" w:color="auto" w:fill="C2D69B" w:themeFill="accent3" w:themeFillTint="99"/>
            <w:noWrap/>
            <w:vAlign w:val="bottom"/>
          </w:tcPr>
          <w:p w14:paraId="4E1B2831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861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02E1B838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7.83E-003</w:t>
            </w:r>
          </w:p>
        </w:tc>
      </w:tr>
      <w:tr w:rsidR="003C2B6E" w:rsidRPr="003C2B6E" w14:paraId="357674AD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FFFF00"/>
            <w:noWrap/>
            <w:vAlign w:val="bottom"/>
          </w:tcPr>
          <w:p w14:paraId="453F86B8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G065754</w:t>
            </w:r>
          </w:p>
        </w:tc>
        <w:tc>
          <w:tcPr>
            <w:tcW w:w="499" w:type="pct"/>
            <w:shd w:val="clear" w:color="auto" w:fill="FFFF00"/>
            <w:noWrap/>
            <w:vAlign w:val="bottom"/>
          </w:tcPr>
          <w:p w14:paraId="31201EF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cng1</w:t>
            </w:r>
          </w:p>
        </w:tc>
        <w:tc>
          <w:tcPr>
            <w:tcW w:w="2404" w:type="pct"/>
            <w:gridSpan w:val="3"/>
            <w:shd w:val="clear" w:color="auto" w:fill="FFFF00"/>
            <w:noWrap/>
            <w:vAlign w:val="bottom"/>
          </w:tcPr>
          <w:p w14:paraId="385055E0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yclin G1</w:t>
            </w:r>
          </w:p>
        </w:tc>
        <w:tc>
          <w:tcPr>
            <w:tcW w:w="465" w:type="pct"/>
            <w:gridSpan w:val="5"/>
            <w:shd w:val="clear" w:color="auto" w:fill="FFFF00"/>
            <w:noWrap/>
            <w:vAlign w:val="bottom"/>
          </w:tcPr>
          <w:p w14:paraId="7CFB470A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807</w:t>
            </w:r>
          </w:p>
        </w:tc>
        <w:tc>
          <w:tcPr>
            <w:tcW w:w="1037" w:type="pct"/>
            <w:gridSpan w:val="3"/>
            <w:tcBorders>
              <w:right w:val="single" w:sz="6" w:space="0" w:color="000000"/>
            </w:tcBorders>
            <w:shd w:val="clear" w:color="auto" w:fill="FFFF00"/>
            <w:noWrap/>
            <w:vAlign w:val="bottom"/>
          </w:tcPr>
          <w:p w14:paraId="4EE15493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8.24E-004</w:t>
            </w:r>
          </w:p>
        </w:tc>
      </w:tr>
      <w:tr w:rsidR="003C2B6E" w:rsidRPr="003C2B6E" w14:paraId="228DEB1F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1C66F28F" w14:textId="77777777" w:rsidR="003C2B6E" w:rsidRPr="003C2B6E" w:rsidRDefault="003C2B6E" w:rsidP="00DE3059">
            <w:pPr>
              <w:rPr>
                <w:rFonts w:ascii="Arial" w:hAnsi="Arial"/>
                <w:b/>
                <w:sz w:val="16"/>
                <w:szCs w:val="20"/>
              </w:rPr>
            </w:pPr>
            <w:r w:rsidRPr="003C2B6E">
              <w:rPr>
                <w:rFonts w:ascii="Arial" w:hAnsi="Arial"/>
                <w:b/>
                <w:sz w:val="16"/>
                <w:szCs w:val="20"/>
              </w:rPr>
              <w:lastRenderedPageBreak/>
              <w:t>GenBank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34740608" w14:textId="77777777" w:rsidR="003C2B6E" w:rsidRPr="003C2B6E" w:rsidRDefault="003C2B6E" w:rsidP="00DE3059">
            <w:pPr>
              <w:rPr>
                <w:rFonts w:ascii="Arial" w:hAnsi="Arial"/>
                <w:b/>
                <w:sz w:val="16"/>
                <w:szCs w:val="20"/>
              </w:rPr>
            </w:pPr>
            <w:r w:rsidRPr="003C2B6E">
              <w:rPr>
                <w:rFonts w:ascii="Arial" w:hAnsi="Arial"/>
                <w:b/>
                <w:sz w:val="16"/>
                <w:szCs w:val="20"/>
              </w:rPr>
              <w:t>Symbol</w:t>
            </w:r>
          </w:p>
        </w:tc>
        <w:tc>
          <w:tcPr>
            <w:tcW w:w="2316" w:type="pct"/>
            <w:gridSpan w:val="2"/>
            <w:shd w:val="clear" w:color="auto" w:fill="auto"/>
            <w:noWrap/>
            <w:vAlign w:val="bottom"/>
          </w:tcPr>
          <w:p w14:paraId="62182F94" w14:textId="77777777" w:rsidR="003C2B6E" w:rsidRPr="003C2B6E" w:rsidRDefault="003C2B6E" w:rsidP="00DE3059">
            <w:pPr>
              <w:rPr>
                <w:rFonts w:ascii="Arial" w:hAnsi="Arial"/>
                <w:b/>
                <w:sz w:val="16"/>
                <w:szCs w:val="20"/>
              </w:rPr>
            </w:pPr>
            <w:r w:rsidRPr="003C2B6E">
              <w:rPr>
                <w:rFonts w:ascii="Arial" w:hAnsi="Arial"/>
                <w:b/>
                <w:sz w:val="16"/>
                <w:szCs w:val="20"/>
              </w:rPr>
              <w:t>Description</w:t>
            </w:r>
          </w:p>
        </w:tc>
        <w:tc>
          <w:tcPr>
            <w:tcW w:w="1137" w:type="pct"/>
            <w:gridSpan w:val="8"/>
            <w:shd w:val="clear" w:color="auto" w:fill="auto"/>
            <w:noWrap/>
            <w:vAlign w:val="bottom"/>
          </w:tcPr>
          <w:p w14:paraId="54E63654" w14:textId="77777777" w:rsidR="003C2B6E" w:rsidRPr="003C2B6E" w:rsidRDefault="003C2B6E" w:rsidP="00DE3059">
            <w:pPr>
              <w:rPr>
                <w:rFonts w:ascii="Arial" w:hAnsi="Arial"/>
                <w:b/>
                <w:sz w:val="16"/>
                <w:szCs w:val="20"/>
              </w:rPr>
            </w:pPr>
            <w:r>
              <w:rPr>
                <w:rFonts w:ascii="Arial" w:hAnsi="Arial"/>
                <w:b/>
                <w:sz w:val="16"/>
                <w:szCs w:val="20"/>
              </w:rPr>
              <w:t xml:space="preserve">   </w:t>
            </w:r>
            <w:r w:rsidRPr="003C2B6E">
              <w:rPr>
                <w:rFonts w:ascii="Arial" w:hAnsi="Arial"/>
                <w:b/>
                <w:sz w:val="16"/>
                <w:szCs w:val="20"/>
              </w:rPr>
              <w:t xml:space="preserve">Fold  </w:t>
            </w:r>
            <w:r>
              <w:rPr>
                <w:rFonts w:ascii="Arial" w:hAnsi="Arial"/>
                <w:b/>
                <w:sz w:val="16"/>
                <w:szCs w:val="20"/>
              </w:rPr>
              <w:t xml:space="preserve">   </w:t>
            </w:r>
            <w:r w:rsidRPr="003C2B6E">
              <w:rPr>
                <w:rFonts w:ascii="Arial" w:hAnsi="Arial"/>
                <w:b/>
                <w:sz w:val="16"/>
                <w:szCs w:val="20"/>
              </w:rPr>
              <w:t>Change</w:t>
            </w:r>
            <w:r>
              <w:rPr>
                <w:rFonts w:ascii="Arial" w:hAnsi="Arial"/>
                <w:b/>
                <w:sz w:val="16"/>
                <w:szCs w:val="20"/>
              </w:rPr>
              <w:t xml:space="preserve"> </w:t>
            </w:r>
          </w:p>
        </w:tc>
        <w:tc>
          <w:tcPr>
            <w:tcW w:w="454" w:type="pct"/>
            <w:tcBorders>
              <w:right w:val="single" w:sz="6" w:space="0" w:color="000000"/>
            </w:tcBorders>
            <w:shd w:val="clear" w:color="auto" w:fill="auto"/>
            <w:noWrap/>
            <w:vAlign w:val="bottom"/>
          </w:tcPr>
          <w:p w14:paraId="1EBF0E22" w14:textId="77777777" w:rsidR="003C2B6E" w:rsidRPr="003C2B6E" w:rsidRDefault="003C2B6E" w:rsidP="00DE3059">
            <w:pPr>
              <w:rPr>
                <w:rFonts w:ascii="Arial" w:hAnsi="Arial"/>
                <w:b/>
                <w:sz w:val="16"/>
                <w:szCs w:val="20"/>
              </w:rPr>
            </w:pPr>
            <w:r w:rsidRPr="003C2B6E">
              <w:rPr>
                <w:rFonts w:ascii="Arial" w:hAnsi="Arial"/>
                <w:b/>
                <w:sz w:val="16"/>
                <w:szCs w:val="20"/>
              </w:rPr>
              <w:t xml:space="preserve">                           P-</w:t>
            </w:r>
            <w:r>
              <w:rPr>
                <w:rFonts w:ascii="Arial" w:hAnsi="Arial"/>
                <w:b/>
                <w:sz w:val="16"/>
                <w:szCs w:val="20"/>
              </w:rPr>
              <w:t xml:space="preserve"> </w:t>
            </w:r>
            <w:r w:rsidRPr="003C2B6E">
              <w:rPr>
                <w:rFonts w:ascii="Arial" w:hAnsi="Arial"/>
                <w:b/>
                <w:sz w:val="16"/>
                <w:szCs w:val="20"/>
              </w:rPr>
              <w:t xml:space="preserve">value </w:t>
            </w:r>
          </w:p>
        </w:tc>
      </w:tr>
      <w:tr w:rsidR="003C2B6E" w:rsidRPr="003C2B6E" w14:paraId="345B691A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3981C3A7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10422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423BAAC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Hexb</w:t>
            </w:r>
          </w:p>
        </w:tc>
        <w:tc>
          <w:tcPr>
            <w:tcW w:w="2089" w:type="pct"/>
            <w:shd w:val="clear" w:color="auto" w:fill="C2D69B" w:themeFill="accent3" w:themeFillTint="99"/>
            <w:noWrap/>
            <w:vAlign w:val="bottom"/>
          </w:tcPr>
          <w:p w14:paraId="06131DE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hexosaminidase B</w:t>
            </w:r>
          </w:p>
        </w:tc>
        <w:tc>
          <w:tcPr>
            <w:tcW w:w="772" w:type="pct"/>
            <w:gridSpan w:val="6"/>
            <w:shd w:val="clear" w:color="auto" w:fill="C2D69B" w:themeFill="accent3" w:themeFillTint="99"/>
            <w:noWrap/>
            <w:vAlign w:val="bottom"/>
          </w:tcPr>
          <w:p w14:paraId="266E4A89" w14:textId="77777777" w:rsidR="00616007" w:rsidRPr="003C2B6E" w:rsidRDefault="003C2B6E" w:rsidP="003C2B6E">
            <w:pPr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 xml:space="preserve">                  </w:t>
            </w:r>
            <w:r w:rsidR="00616007" w:rsidRPr="003C2B6E">
              <w:rPr>
                <w:rFonts w:ascii="Arial" w:hAnsi="Arial"/>
                <w:sz w:val="16"/>
                <w:szCs w:val="20"/>
              </w:rPr>
              <w:t>1.797</w:t>
            </w:r>
          </w:p>
        </w:tc>
        <w:tc>
          <w:tcPr>
            <w:tcW w:w="1045" w:type="pct"/>
            <w:gridSpan w:val="4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702E1EAB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45E-003</w:t>
            </w:r>
          </w:p>
        </w:tc>
      </w:tr>
      <w:tr w:rsidR="003C2B6E" w:rsidRPr="003C2B6E" w14:paraId="59CF1D05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FFFF00"/>
            <w:noWrap/>
            <w:vAlign w:val="bottom"/>
          </w:tcPr>
          <w:p w14:paraId="31DBE256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G065754</w:t>
            </w:r>
          </w:p>
        </w:tc>
        <w:tc>
          <w:tcPr>
            <w:tcW w:w="499" w:type="pct"/>
            <w:shd w:val="clear" w:color="auto" w:fill="FFFF00"/>
            <w:noWrap/>
            <w:vAlign w:val="bottom"/>
          </w:tcPr>
          <w:p w14:paraId="5B86D98D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cng1</w:t>
            </w:r>
          </w:p>
        </w:tc>
        <w:tc>
          <w:tcPr>
            <w:tcW w:w="2409" w:type="pct"/>
            <w:gridSpan w:val="4"/>
            <w:shd w:val="clear" w:color="auto" w:fill="FFFF00"/>
            <w:noWrap/>
            <w:vAlign w:val="bottom"/>
          </w:tcPr>
          <w:p w14:paraId="5F54EE08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yclin G1</w:t>
            </w:r>
          </w:p>
        </w:tc>
        <w:tc>
          <w:tcPr>
            <w:tcW w:w="407" w:type="pct"/>
            <w:gridSpan w:val="2"/>
            <w:shd w:val="clear" w:color="auto" w:fill="FFFF00"/>
            <w:noWrap/>
            <w:vAlign w:val="bottom"/>
          </w:tcPr>
          <w:p w14:paraId="583C93C1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776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FFFF00"/>
            <w:noWrap/>
            <w:vAlign w:val="bottom"/>
          </w:tcPr>
          <w:p w14:paraId="26FD2DB4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5.43E-003</w:t>
            </w:r>
          </w:p>
        </w:tc>
      </w:tr>
      <w:tr w:rsidR="003C2B6E" w:rsidRPr="003C2B6E" w14:paraId="343BA758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79991F5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K021181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0254DE66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yo1f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0CE497BF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yosin IF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389E1FB4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766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25331865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42E-002</w:t>
            </w:r>
          </w:p>
        </w:tc>
      </w:tr>
      <w:tr w:rsidR="003C2B6E" w:rsidRPr="003C2B6E" w14:paraId="464CC870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6F8FADD6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I323359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60CE6E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sf1r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6802DEA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olony stimulating factor 1 receptor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512438BB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763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75A14123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27E-004</w:t>
            </w:r>
          </w:p>
        </w:tc>
      </w:tr>
      <w:tr w:rsidR="003C2B6E" w:rsidRPr="003C2B6E" w14:paraId="36B3F6D5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0AB239BF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13602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25E0BAE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t1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1CF3145D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etallothionein 1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3460FAE5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757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0785E522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4.86E-002</w:t>
            </w:r>
          </w:p>
        </w:tc>
      </w:tr>
      <w:tr w:rsidR="003C2B6E" w:rsidRPr="003C2B6E" w14:paraId="147AEC98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31112D09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I451985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AF97C12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apkapk3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5019BB8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itogen-activated protein kinase-activated protein kinase 3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063BB643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755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3BCBCCC1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4.56E-002</w:t>
            </w:r>
          </w:p>
        </w:tc>
      </w:tr>
      <w:tr w:rsidR="003C2B6E" w:rsidRPr="003C2B6E" w14:paraId="1CAFEF02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4AD34CF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11175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273BD5EE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gmn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3D8AC229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egumain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0F47694D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746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419F709C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27E-004</w:t>
            </w:r>
          </w:p>
        </w:tc>
      </w:tr>
      <w:tr w:rsidR="003C2B6E" w:rsidRPr="003C2B6E" w14:paraId="7A77684D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2470ED81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19388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1B54362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d86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08AEF45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D86 antigen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3ADFF2CA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743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3C71F2AB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45E-002</w:t>
            </w:r>
          </w:p>
        </w:tc>
      </w:tr>
      <w:tr w:rsidR="003C2B6E" w:rsidRPr="003C2B6E" w14:paraId="7DEE705F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51E95E8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I385586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00DCA4AF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Rnase4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2BA68B2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ribonuclease, RNase A family 4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2F35AFF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713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39AB5BD3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4.67E-003</w:t>
            </w:r>
          </w:p>
        </w:tc>
      </w:tr>
      <w:tr w:rsidR="003C2B6E" w:rsidRPr="003C2B6E" w14:paraId="40E90923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3F59F661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86736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94DC977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Grn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3836DF7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granulin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2C273D7C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705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786E777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25E-002</w:t>
            </w:r>
          </w:p>
        </w:tc>
      </w:tr>
      <w:tr w:rsidR="003C2B6E" w:rsidRPr="003C2B6E" w14:paraId="7B44773A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47104A86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B157866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5707C31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Fyb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5FD4C72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FYN binding protein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00E86BE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702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6F7F21E6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27E-002</w:t>
            </w:r>
          </w:p>
        </w:tc>
      </w:tr>
      <w:tr w:rsidR="003C2B6E" w:rsidRPr="003C2B6E" w14:paraId="06FBEB41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0C9EEF6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I326478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4853C5BF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Igh-6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50D5FD1D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immunoglobulin heavy chain 6 (heavy chain of IgM)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3C5C1B6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700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3493038C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7.29E-003</w:t>
            </w:r>
          </w:p>
        </w:tc>
      </w:tr>
      <w:tr w:rsidR="003C2B6E" w:rsidRPr="003C2B6E" w14:paraId="3F70FBCD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097CC47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14222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128A481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tsb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5DFBCCE1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athepsin B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1FEFB49F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684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49F10C48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30E-003</w:t>
            </w:r>
          </w:p>
        </w:tc>
      </w:tr>
      <w:tr w:rsidR="003C2B6E" w:rsidRPr="003C2B6E" w14:paraId="665EE997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6C78B28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C025220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6D66A536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Pqlc3</w:t>
            </w:r>
          </w:p>
        </w:tc>
        <w:tc>
          <w:tcPr>
            <w:tcW w:w="2409" w:type="pct"/>
            <w:gridSpan w:val="4"/>
            <w:shd w:val="clear" w:color="auto" w:fill="auto"/>
            <w:noWrap/>
            <w:vAlign w:val="bottom"/>
          </w:tcPr>
          <w:p w14:paraId="15DCE84E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PQ loop repeat containing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bottom"/>
          </w:tcPr>
          <w:p w14:paraId="56C8AA2A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677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auto"/>
            <w:noWrap/>
            <w:vAlign w:val="bottom"/>
          </w:tcPr>
          <w:p w14:paraId="6B34DF14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30E-002</w:t>
            </w:r>
          </w:p>
        </w:tc>
      </w:tr>
      <w:tr w:rsidR="003C2B6E" w:rsidRPr="003C2B6E" w14:paraId="6EF0D597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62343246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09779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0779A14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3ar1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602C6E8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omplement component 3a receptor 1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23989C5D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664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30B37088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39E-002</w:t>
            </w:r>
          </w:p>
        </w:tc>
      </w:tr>
      <w:tr w:rsidR="003C2B6E" w:rsidRPr="003C2B6E" w14:paraId="406C1C21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283EE6EF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C027331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102E3A0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P2ry6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5874611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pyrimidinergic receptor P2Y, G-protein coupled, 6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03BDFE63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654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2AD4CA92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14E-002</w:t>
            </w:r>
          </w:p>
        </w:tc>
      </w:tr>
      <w:tr w:rsidR="003C2B6E" w:rsidRPr="003C2B6E" w14:paraId="4BEE28AC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0E7FF6B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21351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5E2833A0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ryba4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475171F8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rystallin, beta A4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1A8DFFB4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652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5497503D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02E-002</w:t>
            </w:r>
          </w:p>
        </w:tc>
      </w:tr>
      <w:tr w:rsidR="003C2B6E" w:rsidRPr="003C2B6E" w14:paraId="70507D1A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0A9B39A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V166504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FFECBF2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Grn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6CE309C8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granulin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5CFB3C0F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639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2D3BF5C6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8.87E-003</w:t>
            </w:r>
          </w:p>
        </w:tc>
      </w:tr>
      <w:tr w:rsidR="003C2B6E" w:rsidRPr="003C2B6E" w14:paraId="12B544EF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5ADC35E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F181829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4D0D72B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Plek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17F73B2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pleckstrin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02A57BD3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631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218BFEA8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4.18E-003</w:t>
            </w:r>
          </w:p>
        </w:tc>
      </w:tr>
      <w:tr w:rsidR="003C2B6E" w:rsidRPr="003C2B6E" w14:paraId="3C28CFD2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4F223D6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U29539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6F9A2AD9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aptm5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086ABAE6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ysosomal-associated protein transmembrane 5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0190CAF9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627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2AC75586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6E-002</w:t>
            </w:r>
          </w:p>
        </w:tc>
      </w:tr>
      <w:tr w:rsidR="003C2B6E" w:rsidRPr="003C2B6E" w14:paraId="52D80F61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04B97DF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09983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5B2290F9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tsd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5820804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athepsin D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71E67CEF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626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3253C5CD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30E-003</w:t>
            </w:r>
          </w:p>
        </w:tc>
      </w:tr>
      <w:tr w:rsidR="003C2B6E" w:rsidRPr="003C2B6E" w14:paraId="149FD1FA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45D2E82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B542535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47204FC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tsh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3DA1163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athepsin H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67DE8ADB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625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5F81E0F4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30E-003</w:t>
            </w:r>
          </w:p>
        </w:tc>
      </w:tr>
      <w:tr w:rsidR="003C2B6E" w:rsidRPr="003C2B6E" w14:paraId="4DF3CDDA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5247156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B000455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0C0DB38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Grn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04AC9C48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granulin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6CF43B03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622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7088DF84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9.34E-003</w:t>
            </w:r>
          </w:p>
        </w:tc>
      </w:tr>
      <w:tr w:rsidR="003C2B6E" w:rsidRPr="003C2B6E" w14:paraId="60CBA79E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1D2D0AA0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11337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63FD5B36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cl3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09A1249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hemokine (C-C motif) ligand 3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0604DBD8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615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0372A90A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64E-003</w:t>
            </w:r>
          </w:p>
        </w:tc>
      </w:tr>
      <w:tr w:rsidR="003C2B6E" w:rsidRPr="003C2B6E" w14:paraId="679F02F3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7FEA4112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U05264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58CF4639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ilrb4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22C5EE1F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eukocyte immunoglobulin-like receptor, subfamily B, member 4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1E4CE6F1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93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0744709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93E-002</w:t>
            </w:r>
          </w:p>
        </w:tc>
      </w:tr>
      <w:tr w:rsidR="003C2B6E" w:rsidRPr="003C2B6E" w14:paraId="4AB331FC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5A411EC9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K005731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0F46DE30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700007K13Rik</w:t>
            </w:r>
          </w:p>
        </w:tc>
        <w:tc>
          <w:tcPr>
            <w:tcW w:w="2409" w:type="pct"/>
            <w:gridSpan w:val="4"/>
            <w:shd w:val="clear" w:color="auto" w:fill="auto"/>
            <w:noWrap/>
            <w:vAlign w:val="bottom"/>
          </w:tcPr>
          <w:p w14:paraId="2CC690C2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RIKEN cDNA 1700007K13 gene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bottom"/>
          </w:tcPr>
          <w:p w14:paraId="58AC3A97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89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auto"/>
            <w:noWrap/>
            <w:vAlign w:val="bottom"/>
          </w:tcPr>
          <w:p w14:paraId="6250A412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57E-002</w:t>
            </w:r>
          </w:p>
        </w:tc>
      </w:tr>
      <w:tr w:rsidR="003C2B6E" w:rsidRPr="003C2B6E" w14:paraId="1C1725C2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57917C8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26405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0362CA58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Rab32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7FF9452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RAB32, member RAS oncogene family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18DE789B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88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29C595F8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4.83E-002</w:t>
            </w:r>
          </w:p>
        </w:tc>
      </w:tr>
      <w:tr w:rsidR="003C2B6E" w:rsidRPr="003C2B6E" w14:paraId="146D7F2E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3F10551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14222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09C8C52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tsb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40C01E80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athepsin B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255EDFF4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78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43C26A1C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5.71E-004</w:t>
            </w:r>
          </w:p>
        </w:tc>
      </w:tr>
      <w:tr w:rsidR="003C2B6E" w:rsidRPr="003C2B6E" w14:paraId="03FA6B9D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47B4B45E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08419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A785DE0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Kcna5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76B65182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potassium voltage-gated channel, shaker-related subfamily, member 5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4B61E13C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69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050AA22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19E-002</w:t>
            </w:r>
          </w:p>
        </w:tc>
      </w:tr>
      <w:tr w:rsidR="003C2B6E" w:rsidRPr="003C2B6E" w14:paraId="3B3241F0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38FF0C2D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10877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2B82DF49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cf2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56BCAB31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eutrophil cytosolic factor 2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1F004F12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65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69E617F7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45E-003</w:t>
            </w:r>
          </w:p>
        </w:tc>
      </w:tr>
      <w:tr w:rsidR="003C2B6E" w:rsidRPr="003C2B6E" w14:paraId="16AD01E3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12185A8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B226392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4B5675D7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Igh-6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4EF38FC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immunoglobulin heavy chain 6 (heavy chain of IgM)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70E06504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56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6B903779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14E-002</w:t>
            </w:r>
          </w:p>
        </w:tc>
      </w:tr>
      <w:tr w:rsidR="003C2B6E" w:rsidRPr="003C2B6E" w14:paraId="239E3C03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062E2EB8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F181829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34C306B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Plek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38E6357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pleckstrin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729EB20E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50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4D21C563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92E-002</w:t>
            </w:r>
          </w:p>
        </w:tc>
      </w:tr>
      <w:tr w:rsidR="003C2B6E" w:rsidRPr="003C2B6E" w14:paraId="48C4B27A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0870F8C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M14222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1050B9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tsb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699B62A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athepsin B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09244144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46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4EE881B4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7.45E-004</w:t>
            </w:r>
          </w:p>
        </w:tc>
      </w:tr>
      <w:tr w:rsidR="003C2B6E" w:rsidRPr="003C2B6E" w14:paraId="154DB2A5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3189FF"/>
            <w:noWrap/>
            <w:vAlign w:val="bottom"/>
          </w:tcPr>
          <w:p w14:paraId="3CFFD53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C025083</w:t>
            </w:r>
          </w:p>
        </w:tc>
        <w:tc>
          <w:tcPr>
            <w:tcW w:w="499" w:type="pct"/>
            <w:shd w:val="clear" w:color="auto" w:fill="3189FF"/>
            <w:noWrap/>
            <w:vAlign w:val="bottom"/>
          </w:tcPr>
          <w:p w14:paraId="3DA3E2E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Glipr1</w:t>
            </w:r>
          </w:p>
        </w:tc>
        <w:tc>
          <w:tcPr>
            <w:tcW w:w="2409" w:type="pct"/>
            <w:gridSpan w:val="4"/>
            <w:shd w:val="clear" w:color="auto" w:fill="3189FF"/>
            <w:noWrap/>
            <w:vAlign w:val="bottom"/>
          </w:tcPr>
          <w:p w14:paraId="53452AD6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GLI pathogenesis-related 1 (glioma)</w:t>
            </w:r>
          </w:p>
        </w:tc>
        <w:tc>
          <w:tcPr>
            <w:tcW w:w="407" w:type="pct"/>
            <w:gridSpan w:val="2"/>
            <w:shd w:val="clear" w:color="auto" w:fill="3189FF"/>
            <w:noWrap/>
            <w:vAlign w:val="bottom"/>
          </w:tcPr>
          <w:p w14:paraId="1F8928F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41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3189FF"/>
            <w:noWrap/>
            <w:vAlign w:val="bottom"/>
          </w:tcPr>
          <w:p w14:paraId="6BF446D1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6.62E-003</w:t>
            </w:r>
          </w:p>
        </w:tc>
      </w:tr>
      <w:tr w:rsidR="003C2B6E" w:rsidRPr="003C2B6E" w14:paraId="35C04378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FFFF00"/>
            <w:noWrap/>
            <w:vAlign w:val="bottom"/>
          </w:tcPr>
          <w:p w14:paraId="60CB1B0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V308638</w:t>
            </w:r>
          </w:p>
        </w:tc>
        <w:tc>
          <w:tcPr>
            <w:tcW w:w="499" w:type="pct"/>
            <w:shd w:val="clear" w:color="auto" w:fill="FFFF00"/>
            <w:noWrap/>
            <w:vAlign w:val="bottom"/>
          </w:tcPr>
          <w:p w14:paraId="6AD82F5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Sesn2</w:t>
            </w:r>
          </w:p>
        </w:tc>
        <w:tc>
          <w:tcPr>
            <w:tcW w:w="2409" w:type="pct"/>
            <w:gridSpan w:val="4"/>
            <w:shd w:val="clear" w:color="auto" w:fill="FFFF00"/>
            <w:noWrap/>
            <w:vAlign w:val="bottom"/>
          </w:tcPr>
          <w:p w14:paraId="029CC9A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sestrin 2</w:t>
            </w:r>
          </w:p>
        </w:tc>
        <w:tc>
          <w:tcPr>
            <w:tcW w:w="407" w:type="pct"/>
            <w:gridSpan w:val="2"/>
            <w:shd w:val="clear" w:color="auto" w:fill="FFFF00"/>
            <w:noWrap/>
            <w:vAlign w:val="bottom"/>
          </w:tcPr>
          <w:p w14:paraId="53F0527F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41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FFFF00"/>
            <w:noWrap/>
            <w:vAlign w:val="bottom"/>
          </w:tcPr>
          <w:p w14:paraId="4599BBA3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34E-002</w:t>
            </w:r>
          </w:p>
        </w:tc>
      </w:tr>
      <w:tr w:rsidR="003C2B6E" w:rsidRPr="003C2B6E" w14:paraId="644C0B42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2BE9119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F143181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27555E4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Fcgr1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110F4E2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Fc receptor, IgG, high affinity I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1336A92E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25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33051038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6.81E-003</w:t>
            </w:r>
          </w:p>
        </w:tc>
      </w:tr>
      <w:tr w:rsidR="003C2B6E" w:rsidRPr="003C2B6E" w14:paraId="434EBEB4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5458D7C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M238906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6F5B410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ckap1l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1ADB029D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CK associated protein 1 like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5EFFFCC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06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1D90490A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0E-002</w:t>
            </w:r>
          </w:p>
        </w:tc>
      </w:tr>
      <w:tr w:rsidR="003C2B6E" w:rsidRPr="003C2B6E" w14:paraId="79C7D092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3EF6D077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10368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1DA82D3D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Gusb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57DC45FD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glucuronidase, beta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3875EA08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04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1E9FF6B2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4.35E-002</w:t>
            </w:r>
          </w:p>
        </w:tc>
      </w:tr>
      <w:tr w:rsidR="003C2B6E" w:rsidRPr="003C2B6E" w14:paraId="6FD23311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01995CF1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I844633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38F2C3D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cf1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56A1242F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eutrophil cytosolic factor 1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7EF60666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492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3F606367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89E-002</w:t>
            </w:r>
          </w:p>
        </w:tc>
      </w:tr>
      <w:tr w:rsidR="003C2B6E" w:rsidRPr="003C2B6E" w14:paraId="5824D272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6DFE0C68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10077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462EEE16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Drd2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1170A906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dopamine receptor 2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2A10F54B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481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679EF4DE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30E-003</w:t>
            </w:r>
          </w:p>
        </w:tc>
      </w:tr>
      <w:tr w:rsidR="003C2B6E" w:rsidRPr="003C2B6E" w14:paraId="22EAE13F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17AA4B8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F220015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B20A4BA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Trim30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2E5C6B3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tripartite motif-containing 30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2A8A936C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442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214659AC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4.83E-002</w:t>
            </w:r>
          </w:p>
        </w:tc>
      </w:tr>
      <w:tr w:rsidR="003C2B6E" w:rsidRPr="003C2B6E" w14:paraId="3A7E43F5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27CFE57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19521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6DA39757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Gas6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37F1E7E1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growth arrest specific 6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56598591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437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4365FBEB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91E-002</w:t>
            </w:r>
          </w:p>
        </w:tc>
      </w:tr>
      <w:tr w:rsidR="003C2B6E" w:rsidRPr="003C2B6E" w14:paraId="40FB8906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1901E2D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54087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786783CD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Slc19a2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363856CB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solute carrier family 19 (thiamine transporter), member 2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2A668563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435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3A17E01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76E-002</w:t>
            </w:r>
          </w:p>
        </w:tc>
      </w:tr>
      <w:tr w:rsidR="003C2B6E" w:rsidRPr="003C2B6E" w14:paraId="4965A0E8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0CC48266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C012247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69CB470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Dcxr</w:t>
            </w:r>
          </w:p>
        </w:tc>
        <w:tc>
          <w:tcPr>
            <w:tcW w:w="2409" w:type="pct"/>
            <w:gridSpan w:val="4"/>
            <w:shd w:val="clear" w:color="auto" w:fill="auto"/>
            <w:noWrap/>
            <w:vAlign w:val="bottom"/>
          </w:tcPr>
          <w:p w14:paraId="367034A1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dicarbonyl L-xylulose reductase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bottom"/>
          </w:tcPr>
          <w:p w14:paraId="099FC59B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415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auto"/>
            <w:noWrap/>
            <w:vAlign w:val="bottom"/>
          </w:tcPr>
          <w:p w14:paraId="516C78DD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66E-002</w:t>
            </w:r>
          </w:p>
        </w:tc>
      </w:tr>
      <w:tr w:rsidR="003C2B6E" w:rsidRPr="003C2B6E" w14:paraId="6EA03DF7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5ADAD05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F440692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1776FD8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Trf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4AE839A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transferrin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49F84B7A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398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55746DAC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4.35E-002</w:t>
            </w:r>
          </w:p>
        </w:tc>
      </w:tr>
      <w:tr w:rsidR="003C2B6E" w:rsidRPr="003C2B6E" w14:paraId="63319AED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14762ECF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B449198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14EE7B4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Slc19a2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1BFB9EC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solute carrier family 19 (thiamine transporter), member 2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1F07A957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393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03F82F0C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21E-002</w:t>
            </w:r>
          </w:p>
        </w:tc>
      </w:tr>
      <w:tr w:rsidR="003C2B6E" w:rsidRPr="003C2B6E" w14:paraId="00241DDA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01115F7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22325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12878118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tsz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73701FAD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athepsin Z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2F7C30C3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373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4A678347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6.14E-003</w:t>
            </w:r>
          </w:p>
        </w:tc>
      </w:tr>
      <w:tr w:rsidR="003C2B6E" w:rsidRPr="003C2B6E" w14:paraId="2CF9E047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0499EC9F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22325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20173AA0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tsz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3630CA1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athepsin Z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08C52C89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373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0F4A35AD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56E-002</w:t>
            </w:r>
          </w:p>
        </w:tc>
      </w:tr>
      <w:tr w:rsidR="003C2B6E" w:rsidRPr="003C2B6E" w14:paraId="1049F731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091DC0A3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AV375176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5573F392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entd1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5C541762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entaurin, delta 1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2111E14C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372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45FCDA27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27E-002</w:t>
            </w:r>
          </w:p>
        </w:tc>
      </w:tr>
      <w:tr w:rsidR="003C2B6E" w:rsidRPr="003C2B6E" w14:paraId="0D4E923D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009CD14C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B435348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1B15F075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rp11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33B6738D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low density lipoprotein receptor-related protein 11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797BAC4B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364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188DA70E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44E-002</w:t>
            </w:r>
          </w:p>
        </w:tc>
      </w:tr>
      <w:tr w:rsidR="00616007" w:rsidRPr="003C2B6E" w14:paraId="404CEC4C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1A4CF2F2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23422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1510FE04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Hist1h2bc</w:t>
            </w:r>
          </w:p>
        </w:tc>
        <w:tc>
          <w:tcPr>
            <w:tcW w:w="2409" w:type="pct"/>
            <w:gridSpan w:val="4"/>
            <w:shd w:val="clear" w:color="auto" w:fill="auto"/>
            <w:noWrap/>
            <w:vAlign w:val="bottom"/>
          </w:tcPr>
          <w:p w14:paraId="47ED9999" w14:textId="77777777" w:rsidR="00616007" w:rsidRPr="003C2B6E" w:rsidRDefault="00616007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histone cluster 1, H2bc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bottom"/>
          </w:tcPr>
          <w:p w14:paraId="012A5AA0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363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auto"/>
            <w:noWrap/>
            <w:vAlign w:val="bottom"/>
          </w:tcPr>
          <w:p w14:paraId="50E37002" w14:textId="77777777" w:rsidR="00616007" w:rsidRPr="003C2B6E" w:rsidRDefault="00616007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27E-002</w:t>
            </w:r>
          </w:p>
        </w:tc>
      </w:tr>
      <w:tr w:rsidR="000804BD" w:rsidRPr="003C2B6E" w14:paraId="199E75E3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6211F04E" w14:textId="77777777" w:rsidR="000804BD" w:rsidRPr="003C2B6E" w:rsidRDefault="000804BD" w:rsidP="00DE3059">
            <w:pPr>
              <w:rPr>
                <w:rFonts w:ascii="Arial" w:hAnsi="Arial"/>
                <w:b/>
                <w:sz w:val="16"/>
                <w:szCs w:val="20"/>
              </w:rPr>
            </w:pPr>
            <w:r w:rsidRPr="003C2B6E">
              <w:rPr>
                <w:rFonts w:ascii="Arial" w:hAnsi="Arial"/>
                <w:b/>
                <w:sz w:val="16"/>
                <w:szCs w:val="20"/>
              </w:rPr>
              <w:t>GenBank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653CD23A" w14:textId="77777777" w:rsidR="000804BD" w:rsidRPr="003C2B6E" w:rsidRDefault="000804BD" w:rsidP="00DE3059">
            <w:pPr>
              <w:rPr>
                <w:rFonts w:ascii="Arial" w:hAnsi="Arial"/>
                <w:b/>
                <w:sz w:val="16"/>
                <w:szCs w:val="20"/>
              </w:rPr>
            </w:pPr>
            <w:r w:rsidRPr="003C2B6E">
              <w:rPr>
                <w:rFonts w:ascii="Arial" w:hAnsi="Arial"/>
                <w:b/>
                <w:sz w:val="16"/>
                <w:szCs w:val="20"/>
              </w:rPr>
              <w:t>Symbol</w:t>
            </w:r>
          </w:p>
        </w:tc>
        <w:tc>
          <w:tcPr>
            <w:tcW w:w="2409" w:type="pct"/>
            <w:gridSpan w:val="4"/>
            <w:shd w:val="clear" w:color="auto" w:fill="auto"/>
            <w:noWrap/>
            <w:vAlign w:val="bottom"/>
          </w:tcPr>
          <w:p w14:paraId="6959D881" w14:textId="77777777" w:rsidR="000804BD" w:rsidRPr="003C2B6E" w:rsidRDefault="000804BD" w:rsidP="00DE3059">
            <w:pPr>
              <w:rPr>
                <w:rFonts w:ascii="Arial" w:hAnsi="Arial"/>
                <w:b/>
                <w:sz w:val="16"/>
                <w:szCs w:val="20"/>
              </w:rPr>
            </w:pPr>
            <w:r w:rsidRPr="003C2B6E">
              <w:rPr>
                <w:rFonts w:ascii="Arial" w:hAnsi="Arial"/>
                <w:b/>
                <w:sz w:val="16"/>
                <w:szCs w:val="20"/>
              </w:rPr>
              <w:t>Description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bottom"/>
          </w:tcPr>
          <w:p w14:paraId="36D3BA1C" w14:textId="77777777" w:rsidR="000804BD" w:rsidRPr="003C2B6E" w:rsidRDefault="000804BD" w:rsidP="00DE3059">
            <w:pPr>
              <w:rPr>
                <w:rFonts w:ascii="Arial" w:hAnsi="Arial"/>
                <w:b/>
                <w:sz w:val="16"/>
                <w:szCs w:val="20"/>
              </w:rPr>
            </w:pPr>
            <w:r>
              <w:rPr>
                <w:rFonts w:ascii="Arial" w:hAnsi="Arial"/>
                <w:b/>
                <w:sz w:val="16"/>
                <w:szCs w:val="20"/>
              </w:rPr>
              <w:t xml:space="preserve">   </w:t>
            </w:r>
            <w:r w:rsidRPr="003C2B6E">
              <w:rPr>
                <w:rFonts w:ascii="Arial" w:hAnsi="Arial"/>
                <w:b/>
                <w:sz w:val="16"/>
                <w:szCs w:val="20"/>
              </w:rPr>
              <w:t xml:space="preserve">Fold  </w:t>
            </w:r>
            <w:r>
              <w:rPr>
                <w:rFonts w:ascii="Arial" w:hAnsi="Arial"/>
                <w:b/>
                <w:sz w:val="16"/>
                <w:szCs w:val="20"/>
              </w:rPr>
              <w:t xml:space="preserve">   </w:t>
            </w:r>
            <w:r w:rsidRPr="003C2B6E">
              <w:rPr>
                <w:rFonts w:ascii="Arial" w:hAnsi="Arial"/>
                <w:b/>
                <w:sz w:val="16"/>
                <w:szCs w:val="20"/>
              </w:rPr>
              <w:t>Change</w:t>
            </w:r>
            <w:r>
              <w:rPr>
                <w:rFonts w:ascii="Arial" w:hAnsi="Arial"/>
                <w:b/>
                <w:sz w:val="16"/>
                <w:szCs w:val="20"/>
              </w:rPr>
              <w:t xml:space="preserve"> 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auto"/>
            <w:noWrap/>
            <w:vAlign w:val="bottom"/>
          </w:tcPr>
          <w:p w14:paraId="73979790" w14:textId="77777777" w:rsidR="000804BD" w:rsidRPr="003C2B6E" w:rsidRDefault="000804BD" w:rsidP="00DE3059">
            <w:pPr>
              <w:rPr>
                <w:rFonts w:ascii="Arial" w:hAnsi="Arial"/>
                <w:b/>
                <w:sz w:val="16"/>
                <w:szCs w:val="20"/>
              </w:rPr>
            </w:pPr>
            <w:r w:rsidRPr="003C2B6E">
              <w:rPr>
                <w:rFonts w:ascii="Arial" w:hAnsi="Arial"/>
                <w:b/>
                <w:sz w:val="16"/>
                <w:szCs w:val="20"/>
              </w:rPr>
              <w:t xml:space="preserve">                           P-</w:t>
            </w:r>
            <w:r>
              <w:rPr>
                <w:rFonts w:ascii="Arial" w:hAnsi="Arial"/>
                <w:b/>
                <w:sz w:val="16"/>
                <w:szCs w:val="20"/>
              </w:rPr>
              <w:t xml:space="preserve"> </w:t>
            </w:r>
            <w:r w:rsidRPr="003C2B6E">
              <w:rPr>
                <w:rFonts w:ascii="Arial" w:hAnsi="Arial"/>
                <w:b/>
                <w:sz w:val="16"/>
                <w:szCs w:val="20"/>
              </w:rPr>
              <w:t xml:space="preserve">value </w:t>
            </w:r>
          </w:p>
        </w:tc>
      </w:tr>
      <w:tr w:rsidR="000804BD" w:rsidRPr="003C2B6E" w14:paraId="6AF799AB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6F1D41A1" w14:textId="77777777" w:rsidR="000804BD" w:rsidRPr="003C2B6E" w:rsidRDefault="000804BD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22325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506BB838" w14:textId="77777777" w:rsidR="000804BD" w:rsidRPr="003C2B6E" w:rsidRDefault="000804BD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tsz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4F872A90" w14:textId="77777777" w:rsidR="000804BD" w:rsidRPr="003C2B6E" w:rsidRDefault="000804BD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cathepsin Z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0F78B793" w14:textId="77777777" w:rsidR="000804BD" w:rsidRPr="003C2B6E" w:rsidRDefault="000804BD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346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25272D0A" w14:textId="77777777" w:rsidR="000804BD" w:rsidRPr="003C2B6E" w:rsidRDefault="000804BD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6.14E-003</w:t>
            </w:r>
          </w:p>
        </w:tc>
      </w:tr>
      <w:tr w:rsidR="000804BD" w:rsidRPr="003C2B6E" w14:paraId="66B20A2D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37CF2870" w14:textId="77777777" w:rsidR="000804BD" w:rsidRPr="003C2B6E" w:rsidRDefault="000804BD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BB741897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214F1925" w14:textId="77777777" w:rsidR="000804BD" w:rsidRPr="003C2B6E" w:rsidRDefault="000804BD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Rsad2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72846CB7" w14:textId="77777777" w:rsidR="000804BD" w:rsidRPr="003C2B6E" w:rsidRDefault="000804BD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radical S-adenosyl methionine domain containing 2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5D4BA53C" w14:textId="77777777" w:rsidR="000804BD" w:rsidRPr="003C2B6E" w:rsidRDefault="000804BD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321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3A0ED945" w14:textId="77777777" w:rsidR="000804BD" w:rsidRPr="003C2B6E" w:rsidRDefault="000804BD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2.38E-002</w:t>
            </w:r>
          </w:p>
        </w:tc>
      </w:tr>
      <w:tr w:rsidR="000804BD" w:rsidRPr="003C2B6E" w14:paraId="3128E4B6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573D3F95" w14:textId="77777777" w:rsidR="000804BD" w:rsidRPr="003C2B6E" w:rsidRDefault="000804BD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NM_009121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63BD0BCC" w14:textId="77777777" w:rsidR="000804BD" w:rsidRPr="003C2B6E" w:rsidRDefault="000804BD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Sat1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667A74B0" w14:textId="77777777" w:rsidR="000804BD" w:rsidRPr="003C2B6E" w:rsidRDefault="000804BD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spermidine/spermine N1-acetyl transferase 1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02DB6D24" w14:textId="77777777" w:rsidR="000804BD" w:rsidRPr="003C2B6E" w:rsidRDefault="000804BD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314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36F6B274" w14:textId="77777777" w:rsidR="000804BD" w:rsidRPr="003C2B6E" w:rsidRDefault="000804BD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4.76E-002</w:t>
            </w:r>
          </w:p>
        </w:tc>
      </w:tr>
      <w:tr w:rsidR="000804BD" w:rsidRPr="003C2B6E" w14:paraId="5955E768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08DAD910" w14:textId="77777777" w:rsidR="000804BD" w:rsidRPr="003C2B6E" w:rsidRDefault="000804BD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U07631</w:t>
            </w:r>
          </w:p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4EC5DE1A" w14:textId="77777777" w:rsidR="000804BD" w:rsidRPr="003C2B6E" w:rsidRDefault="000804BD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Hexa</w:t>
            </w:r>
          </w:p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17E67A7E" w14:textId="77777777" w:rsidR="000804BD" w:rsidRPr="003C2B6E" w:rsidRDefault="000804BD" w:rsidP="00DE3059">
            <w:pPr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hexosaminidase A</w:t>
            </w:r>
          </w:p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7FF5EE97" w14:textId="77777777" w:rsidR="000804BD" w:rsidRPr="003C2B6E" w:rsidRDefault="000804BD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1.299</w:t>
            </w:r>
          </w:p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18CF0740" w14:textId="77777777" w:rsidR="000804BD" w:rsidRPr="003C2B6E" w:rsidRDefault="000804BD" w:rsidP="00DE3059">
            <w:pPr>
              <w:jc w:val="right"/>
              <w:rPr>
                <w:rFonts w:ascii="Arial" w:hAnsi="Arial"/>
                <w:sz w:val="16"/>
                <w:szCs w:val="20"/>
              </w:rPr>
            </w:pPr>
            <w:r w:rsidRPr="003C2B6E">
              <w:rPr>
                <w:rFonts w:ascii="Arial" w:hAnsi="Arial"/>
                <w:sz w:val="16"/>
                <w:szCs w:val="20"/>
              </w:rPr>
              <w:t>3.57E-002</w:t>
            </w:r>
          </w:p>
        </w:tc>
      </w:tr>
      <w:tr w:rsidR="000804BD" w:rsidRPr="003C2B6E" w14:paraId="5B9F2BDC" w14:textId="77777777">
        <w:trPr>
          <w:trHeight w:val="240"/>
        </w:trPr>
        <w:tc>
          <w:tcPr>
            <w:tcW w:w="594" w:type="pct"/>
            <w:tcBorders>
              <w:left w:val="single" w:sz="8" w:space="0" w:color="auto"/>
            </w:tcBorders>
            <w:shd w:val="clear" w:color="auto" w:fill="C2D69B" w:themeFill="accent3" w:themeFillTint="99"/>
            <w:noWrap/>
            <w:vAlign w:val="bottom"/>
          </w:tcPr>
          <w:p w14:paraId="4F9B73B8" w14:textId="77777777" w:rsidR="000804BD" w:rsidRPr="003C2B6E" w:rsidRDefault="000804BD" w:rsidP="008874A9"/>
        </w:tc>
        <w:tc>
          <w:tcPr>
            <w:tcW w:w="499" w:type="pct"/>
            <w:shd w:val="clear" w:color="auto" w:fill="C2D69B" w:themeFill="accent3" w:themeFillTint="99"/>
            <w:noWrap/>
            <w:vAlign w:val="bottom"/>
          </w:tcPr>
          <w:p w14:paraId="19B34C1D" w14:textId="77777777" w:rsidR="000804BD" w:rsidRPr="003C2B6E" w:rsidRDefault="000804BD" w:rsidP="008874A9"/>
        </w:tc>
        <w:tc>
          <w:tcPr>
            <w:tcW w:w="2409" w:type="pct"/>
            <w:gridSpan w:val="4"/>
            <w:shd w:val="clear" w:color="auto" w:fill="C2D69B" w:themeFill="accent3" w:themeFillTint="99"/>
            <w:noWrap/>
            <w:vAlign w:val="bottom"/>
          </w:tcPr>
          <w:p w14:paraId="0E7BA817" w14:textId="77777777" w:rsidR="000804BD" w:rsidRPr="003C2B6E" w:rsidRDefault="000804BD" w:rsidP="008874A9"/>
        </w:tc>
        <w:tc>
          <w:tcPr>
            <w:tcW w:w="407" w:type="pct"/>
            <w:gridSpan w:val="2"/>
            <w:shd w:val="clear" w:color="auto" w:fill="C2D69B" w:themeFill="accent3" w:themeFillTint="99"/>
            <w:noWrap/>
            <w:vAlign w:val="bottom"/>
          </w:tcPr>
          <w:p w14:paraId="38EC2CA2" w14:textId="77777777" w:rsidR="000804BD" w:rsidRPr="003C2B6E" w:rsidRDefault="000804BD" w:rsidP="008874A9"/>
        </w:tc>
        <w:tc>
          <w:tcPr>
            <w:tcW w:w="1090" w:type="pct"/>
            <w:gridSpan w:val="5"/>
            <w:tcBorders>
              <w:right w:val="single" w:sz="6" w:space="0" w:color="000000"/>
            </w:tcBorders>
            <w:shd w:val="clear" w:color="auto" w:fill="C2D69B" w:themeFill="accent3" w:themeFillTint="99"/>
            <w:noWrap/>
            <w:vAlign w:val="bottom"/>
          </w:tcPr>
          <w:p w14:paraId="5779181E" w14:textId="77777777" w:rsidR="000804BD" w:rsidRPr="003C2B6E" w:rsidRDefault="000804BD" w:rsidP="008874A9"/>
        </w:tc>
      </w:tr>
    </w:tbl>
    <w:p w14:paraId="09DBE715" w14:textId="14011A78" w:rsidR="0092321E" w:rsidRPr="0092321E" w:rsidRDefault="0092321E" w:rsidP="00DE3059">
      <w:pPr>
        <w:rPr>
          <w:sz w:val="20"/>
          <w:szCs w:val="20"/>
        </w:rPr>
      </w:pPr>
    </w:p>
    <w:p w14:paraId="4D062E88" w14:textId="228A04F4" w:rsidR="0092321E" w:rsidRDefault="0092321E" w:rsidP="00DE3059">
      <w:pPr>
        <w:rPr>
          <w:sz w:val="20"/>
          <w:szCs w:val="20"/>
        </w:rPr>
      </w:pPr>
      <w:r>
        <w:rPr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6B2C3A14" wp14:editId="23ECDC29">
            <wp:simplePos x="0" y="0"/>
            <wp:positionH relativeFrom="column">
              <wp:posOffset>-62865</wp:posOffset>
            </wp:positionH>
            <wp:positionV relativeFrom="paragraph">
              <wp:posOffset>50800</wp:posOffset>
            </wp:positionV>
            <wp:extent cx="731520" cy="685800"/>
            <wp:effectExtent l="0" t="0" r="0" b="0"/>
            <wp:wrapTight wrapText="bothSides">
              <wp:wrapPolygon edited="0">
                <wp:start x="0" y="0"/>
                <wp:lineTo x="0" y="20800"/>
                <wp:lineTo x="21000" y="20800"/>
                <wp:lineTo x="21000" y="800"/>
                <wp:lineTo x="18000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/>
                    <a:srcRect r="86663"/>
                    <a:stretch/>
                  </pic:blipFill>
                  <pic:spPr bwMode="auto">
                    <a:xfrm>
                      <a:off x="0" y="0"/>
                      <a:ext cx="731520" cy="68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A8F6B0" w14:textId="3B46B491" w:rsidR="00616007" w:rsidRPr="0092321E" w:rsidRDefault="0092321E" w:rsidP="00DE3059">
      <w:pPr>
        <w:rPr>
          <w:sz w:val="20"/>
          <w:szCs w:val="20"/>
        </w:rPr>
      </w:pPr>
      <w:r w:rsidRPr="0092321E">
        <w:rPr>
          <w:sz w:val="20"/>
          <w:szCs w:val="20"/>
        </w:rPr>
        <w:t>microglia sensome</w:t>
      </w:r>
    </w:p>
    <w:p w14:paraId="2AE9639C" w14:textId="25B84705" w:rsidR="0092321E" w:rsidRPr="0092321E" w:rsidRDefault="0092321E" w:rsidP="00DE3059">
      <w:pPr>
        <w:rPr>
          <w:sz w:val="20"/>
          <w:szCs w:val="20"/>
        </w:rPr>
      </w:pPr>
      <w:r w:rsidRPr="0092321E">
        <w:rPr>
          <w:sz w:val="20"/>
          <w:szCs w:val="20"/>
        </w:rPr>
        <w:t>p53-dependent apoptosis</w:t>
      </w:r>
    </w:p>
    <w:p w14:paraId="1AEE05B5" w14:textId="77777777" w:rsidR="0092321E" w:rsidRPr="0092321E" w:rsidRDefault="0092321E" w:rsidP="00DE3059">
      <w:pPr>
        <w:rPr>
          <w:sz w:val="20"/>
          <w:szCs w:val="20"/>
        </w:rPr>
      </w:pPr>
      <w:r w:rsidRPr="0092321E">
        <w:rPr>
          <w:sz w:val="20"/>
          <w:szCs w:val="20"/>
        </w:rPr>
        <w:t>other</w:t>
      </w:r>
    </w:p>
    <w:p w14:paraId="29894231" w14:textId="385DC307" w:rsidR="0092321E" w:rsidRPr="0092321E" w:rsidRDefault="0092321E" w:rsidP="00DE3059">
      <w:pPr>
        <w:rPr>
          <w:sz w:val="20"/>
          <w:szCs w:val="20"/>
        </w:rPr>
      </w:pPr>
      <w:r w:rsidRPr="0092321E">
        <w:rPr>
          <w:sz w:val="20"/>
          <w:szCs w:val="20"/>
        </w:rPr>
        <w:t>neuronal</w:t>
      </w:r>
    </w:p>
    <w:p w14:paraId="54B396AB" w14:textId="4D813D83" w:rsidR="0092321E" w:rsidRDefault="0092321E" w:rsidP="00DE3059"/>
    <w:p w14:paraId="357DF29E" w14:textId="77777777" w:rsidR="00616007" w:rsidRDefault="00616007" w:rsidP="00DE3059">
      <w:r>
        <w:t>References</w:t>
      </w:r>
    </w:p>
    <w:p w14:paraId="3BD16613" w14:textId="77777777" w:rsidR="00DE3059" w:rsidRPr="00DE3059" w:rsidRDefault="001B0111" w:rsidP="00DE3059">
      <w:pPr>
        <w:rPr>
          <w:rFonts w:ascii="Cambria" w:hAnsi="Cambria"/>
        </w:rPr>
      </w:pPr>
      <w:r>
        <w:fldChar w:fldCharType="begin"/>
      </w:r>
      <w:r w:rsidR="00826C54">
        <w:instrText xml:space="preserve"> ADDIN EN.REFLIST </w:instrText>
      </w:r>
      <w:r>
        <w:fldChar w:fldCharType="separate"/>
      </w:r>
      <w:r w:rsidR="00DE3059" w:rsidRPr="00DE3059">
        <w:rPr>
          <w:rFonts w:ascii="Cambria" w:hAnsi="Cambria"/>
        </w:rPr>
        <w:t>1.</w:t>
      </w:r>
      <w:r w:rsidR="00DE3059" w:rsidRPr="00DE3059">
        <w:rPr>
          <w:rFonts w:ascii="Cambria" w:hAnsi="Cambria"/>
        </w:rPr>
        <w:tab/>
        <w:t>Hickman, S.E.</w:t>
      </w:r>
      <w:r w:rsidR="00DE3059" w:rsidRPr="00DE3059">
        <w:rPr>
          <w:rFonts w:ascii="Cambria" w:hAnsi="Cambria"/>
          <w:i/>
        </w:rPr>
        <w:t>, et al.</w:t>
      </w:r>
      <w:r w:rsidR="00DE3059" w:rsidRPr="00DE3059">
        <w:rPr>
          <w:rFonts w:ascii="Cambria" w:hAnsi="Cambria"/>
        </w:rPr>
        <w:t xml:space="preserve"> The microglial sensome revealed by direct RNA sequencing. </w:t>
      </w:r>
      <w:r w:rsidR="00DE3059" w:rsidRPr="00DE3059">
        <w:rPr>
          <w:rFonts w:ascii="Cambria" w:hAnsi="Cambria"/>
          <w:i/>
        </w:rPr>
        <w:t xml:space="preserve">Nat Neurosci </w:t>
      </w:r>
      <w:r w:rsidR="00DE3059" w:rsidRPr="00DE3059">
        <w:rPr>
          <w:rFonts w:ascii="Cambria" w:hAnsi="Cambria"/>
          <w:b/>
        </w:rPr>
        <w:t>16</w:t>
      </w:r>
      <w:r w:rsidR="00DE3059" w:rsidRPr="00DE3059">
        <w:rPr>
          <w:rFonts w:ascii="Cambria" w:hAnsi="Cambria"/>
        </w:rPr>
        <w:t>, 1896-1905.</w:t>
      </w:r>
    </w:p>
    <w:p w14:paraId="6B45B619" w14:textId="77777777" w:rsidR="00DE3059" w:rsidRPr="00DE3059" w:rsidRDefault="00DE3059" w:rsidP="00DE3059">
      <w:pPr>
        <w:rPr>
          <w:rFonts w:ascii="Cambria" w:hAnsi="Cambria"/>
        </w:rPr>
      </w:pPr>
      <w:r w:rsidRPr="00DE3059">
        <w:rPr>
          <w:rFonts w:ascii="Cambria" w:hAnsi="Cambria"/>
        </w:rPr>
        <w:t>2.</w:t>
      </w:r>
      <w:r w:rsidRPr="00DE3059">
        <w:rPr>
          <w:rFonts w:ascii="Cambria" w:hAnsi="Cambria"/>
        </w:rPr>
        <w:tab/>
        <w:t>Butovsky, O.</w:t>
      </w:r>
      <w:r w:rsidRPr="00DE3059">
        <w:rPr>
          <w:rFonts w:ascii="Cambria" w:hAnsi="Cambria"/>
          <w:i/>
        </w:rPr>
        <w:t>, et al.</w:t>
      </w:r>
      <w:r w:rsidRPr="00DE3059">
        <w:rPr>
          <w:rFonts w:ascii="Cambria" w:hAnsi="Cambria"/>
        </w:rPr>
        <w:t xml:space="preserve"> Identification of a unique TGF-beta-dependent molecular and functional signature in microglia. </w:t>
      </w:r>
      <w:r w:rsidRPr="00DE3059">
        <w:rPr>
          <w:rFonts w:ascii="Cambria" w:hAnsi="Cambria"/>
          <w:i/>
        </w:rPr>
        <w:t xml:space="preserve">Nat Neurosci </w:t>
      </w:r>
      <w:r w:rsidRPr="00DE3059">
        <w:rPr>
          <w:rFonts w:ascii="Cambria" w:hAnsi="Cambria"/>
          <w:b/>
        </w:rPr>
        <w:t>17</w:t>
      </w:r>
      <w:r w:rsidRPr="00DE3059">
        <w:rPr>
          <w:rFonts w:ascii="Cambria" w:hAnsi="Cambria"/>
        </w:rPr>
        <w:t>, 131-143.</w:t>
      </w:r>
    </w:p>
    <w:p w14:paraId="6C67DD0F" w14:textId="77777777" w:rsidR="00DE3059" w:rsidRPr="00DE3059" w:rsidRDefault="00DE3059" w:rsidP="00DE3059">
      <w:pPr>
        <w:rPr>
          <w:rFonts w:ascii="Cambria" w:hAnsi="Cambria"/>
        </w:rPr>
      </w:pPr>
      <w:r w:rsidRPr="00DE3059">
        <w:rPr>
          <w:rFonts w:ascii="Cambria" w:hAnsi="Cambria"/>
        </w:rPr>
        <w:t>3.</w:t>
      </w:r>
      <w:r w:rsidRPr="00DE3059">
        <w:rPr>
          <w:rFonts w:ascii="Cambria" w:hAnsi="Cambria"/>
        </w:rPr>
        <w:tab/>
        <w:t>Liang, Y.</w:t>
      </w:r>
      <w:r w:rsidRPr="00DE3059">
        <w:rPr>
          <w:rFonts w:ascii="Cambria" w:hAnsi="Cambria"/>
          <w:i/>
        </w:rPr>
        <w:t>, et al.</w:t>
      </w:r>
      <w:r w:rsidRPr="00DE3059">
        <w:rPr>
          <w:rFonts w:ascii="Cambria" w:hAnsi="Cambria"/>
        </w:rPr>
        <w:t xml:space="preserve"> Expression profiling of Rab GTPases reveals the involvement of Rab20 and Rab32 in acute brain inflammation in mice. </w:t>
      </w:r>
      <w:r w:rsidRPr="00DE3059">
        <w:rPr>
          <w:rFonts w:ascii="Cambria" w:hAnsi="Cambria"/>
          <w:i/>
        </w:rPr>
        <w:t xml:space="preserve">Neurosci Lett </w:t>
      </w:r>
      <w:r w:rsidRPr="00DE3059">
        <w:rPr>
          <w:rFonts w:ascii="Cambria" w:hAnsi="Cambria"/>
          <w:b/>
        </w:rPr>
        <w:t>527</w:t>
      </w:r>
      <w:r w:rsidRPr="00DE3059">
        <w:rPr>
          <w:rFonts w:ascii="Cambria" w:hAnsi="Cambria"/>
        </w:rPr>
        <w:t>, 110-114.</w:t>
      </w:r>
    </w:p>
    <w:p w14:paraId="67986B94" w14:textId="77777777" w:rsidR="00DE3059" w:rsidRPr="00DE3059" w:rsidRDefault="00DE3059" w:rsidP="00DE3059">
      <w:pPr>
        <w:rPr>
          <w:rFonts w:ascii="Cambria" w:hAnsi="Cambria"/>
        </w:rPr>
      </w:pPr>
      <w:r w:rsidRPr="00DE3059">
        <w:rPr>
          <w:rFonts w:ascii="Cambria" w:hAnsi="Cambria"/>
        </w:rPr>
        <w:t>4.</w:t>
      </w:r>
      <w:r w:rsidRPr="00DE3059">
        <w:rPr>
          <w:rFonts w:ascii="Cambria" w:hAnsi="Cambria"/>
        </w:rPr>
        <w:tab/>
        <w:t>Origasa, M.</w:t>
      </w:r>
      <w:r w:rsidRPr="00DE3059">
        <w:rPr>
          <w:rFonts w:ascii="Cambria" w:hAnsi="Cambria"/>
          <w:i/>
        </w:rPr>
        <w:t>, et al.</w:t>
      </w:r>
      <w:r w:rsidRPr="00DE3059">
        <w:rPr>
          <w:rFonts w:ascii="Cambria" w:hAnsi="Cambria"/>
        </w:rPr>
        <w:t xml:space="preserve"> Activation of a novel microglial gene encoding a lysosomal membrane protein in response to neuronal apoptosis. </w:t>
      </w:r>
      <w:r w:rsidRPr="00DE3059">
        <w:rPr>
          <w:rFonts w:ascii="Cambria" w:hAnsi="Cambria"/>
          <w:i/>
        </w:rPr>
        <w:t xml:space="preserve">Brain Res Mol Brain Res </w:t>
      </w:r>
      <w:r w:rsidRPr="00DE3059">
        <w:rPr>
          <w:rFonts w:ascii="Cambria" w:hAnsi="Cambria"/>
          <w:b/>
        </w:rPr>
        <w:t>88</w:t>
      </w:r>
      <w:r w:rsidRPr="00DE3059">
        <w:rPr>
          <w:rFonts w:ascii="Cambria" w:hAnsi="Cambria"/>
        </w:rPr>
        <w:t>, 1-13 (2001).</w:t>
      </w:r>
    </w:p>
    <w:p w14:paraId="5D63F297" w14:textId="77777777" w:rsidR="00DE3059" w:rsidRDefault="00DE3059" w:rsidP="00DE3059">
      <w:pPr>
        <w:ind w:left="720" w:hanging="720"/>
        <w:rPr>
          <w:rFonts w:ascii="Cambria" w:hAnsi="Cambria"/>
          <w:b/>
        </w:rPr>
      </w:pPr>
    </w:p>
    <w:p w14:paraId="5E5E8549" w14:textId="4A28A67B" w:rsidR="00826C54" w:rsidRDefault="001B0111">
      <w:r>
        <w:fldChar w:fldCharType="end"/>
      </w:r>
    </w:p>
    <w:sectPr w:rsidR="00826C54" w:rsidSect="00826C5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Neuro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ST.enl&lt;/item&gt;&lt;/Libraries&gt;&lt;/ENLibraries&gt;"/>
  </w:docVars>
  <w:rsids>
    <w:rsidRoot w:val="00826C54"/>
    <w:rsid w:val="000804BD"/>
    <w:rsid w:val="001B0111"/>
    <w:rsid w:val="003C2B6E"/>
    <w:rsid w:val="004B745D"/>
    <w:rsid w:val="004F48F6"/>
    <w:rsid w:val="005052BA"/>
    <w:rsid w:val="00616007"/>
    <w:rsid w:val="00697BB9"/>
    <w:rsid w:val="00823E39"/>
    <w:rsid w:val="00826C54"/>
    <w:rsid w:val="008874A9"/>
    <w:rsid w:val="008A7B01"/>
    <w:rsid w:val="0092321E"/>
    <w:rsid w:val="00A060BA"/>
    <w:rsid w:val="00B76554"/>
    <w:rsid w:val="00B93325"/>
    <w:rsid w:val="00C50053"/>
    <w:rsid w:val="00D37DF1"/>
    <w:rsid w:val="00DA2899"/>
    <w:rsid w:val="00DC14EF"/>
    <w:rsid w:val="00DE305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87617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C65C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C65CF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3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43</Words>
  <Characters>6516</Characters>
  <Application>Microsoft Macintosh Word</Application>
  <DocSecurity>0</DocSecurity>
  <Lines>54</Lines>
  <Paragraphs>15</Paragraphs>
  <ScaleCrop>false</ScaleCrop>
  <Company>OHSU</Company>
  <LinksUpToDate>false</LinksUpToDate>
  <CharactersWithSpaces>7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chipot Nechiporuk</dc:creator>
  <cp:keywords/>
  <cp:lastModifiedBy>nechipot Nechiporuk</cp:lastModifiedBy>
  <cp:revision>2</cp:revision>
  <dcterms:created xsi:type="dcterms:W3CDTF">2015-10-12T00:30:00Z</dcterms:created>
  <dcterms:modified xsi:type="dcterms:W3CDTF">2015-10-12T00:30:00Z</dcterms:modified>
</cp:coreProperties>
</file>